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D78B4" w14:textId="77777777" w:rsidR="00A16808" w:rsidRPr="00DF350E" w:rsidRDefault="00A16808" w:rsidP="00A1680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8"/>
        </w:rPr>
      </w:pPr>
      <w:r w:rsidRPr="00DF350E">
        <w:rPr>
          <w:rFonts w:ascii="Times New Roman" w:eastAsia="Times New Roman" w:hAnsi="Times New Roman" w:cs="Times New Roman"/>
          <w:b/>
          <w:sz w:val="24"/>
          <w:szCs w:val="28"/>
        </w:rPr>
        <w:t>The role of antipsychotics and other drugs on the development and progression of Neuroleptic Malignant Syndrome</w:t>
      </w:r>
    </w:p>
    <w:p w14:paraId="2A1C538E" w14:textId="77777777" w:rsidR="00A16808" w:rsidRDefault="00A16808" w:rsidP="00A16808">
      <w:pPr>
        <w:spacing w:line="480" w:lineRule="auto"/>
        <w:outlineLvl w:val="0"/>
        <w:rPr>
          <w:rFonts w:ascii="Times New Roman" w:eastAsia="Times New Roman" w:hAnsi="Times New Roman" w:cs="Times New Roman"/>
          <w:bCs/>
          <w:sz w:val="20"/>
        </w:rPr>
      </w:pPr>
    </w:p>
    <w:p w14:paraId="1BBE30FA" w14:textId="77777777" w:rsidR="00A16808" w:rsidRDefault="00A16808" w:rsidP="00A16808">
      <w:pPr>
        <w:spacing w:line="480" w:lineRule="auto"/>
        <w:outlineLvl w:val="0"/>
        <w:rPr>
          <w:rFonts w:ascii="Times New Roman" w:eastAsia="Times New Roman" w:hAnsi="Times New Roman" w:cs="Times New Roman"/>
          <w:bCs/>
          <w:sz w:val="20"/>
          <w:vertAlign w:val="superscript"/>
        </w:rPr>
      </w:pPr>
      <w:r w:rsidRPr="00DF350E">
        <w:rPr>
          <w:rFonts w:ascii="Times New Roman" w:eastAsia="Times New Roman" w:hAnsi="Times New Roman" w:cs="Times New Roman"/>
          <w:bCs/>
          <w:sz w:val="20"/>
        </w:rPr>
        <w:t>Yoji Kyotani</w:t>
      </w:r>
      <w:proofErr w:type="gramStart"/>
      <w:r w:rsidRPr="00DF350E">
        <w:rPr>
          <w:rFonts w:ascii="Times New Roman" w:eastAsia="Times New Roman" w:hAnsi="Times New Roman" w:cs="Times New Roman"/>
          <w:bCs/>
          <w:sz w:val="20"/>
          <w:vertAlign w:val="superscript"/>
        </w:rPr>
        <w:t>1,*</w:t>
      </w:r>
      <w:proofErr w:type="gramEnd"/>
      <w:r w:rsidRPr="00DF350E">
        <w:rPr>
          <w:rFonts w:ascii="Times New Roman" w:eastAsia="Times New Roman" w:hAnsi="Times New Roman" w:cs="Times New Roman"/>
          <w:bCs/>
          <w:sz w:val="20"/>
        </w:rPr>
        <w:t>, Jing Zhao</w:t>
      </w:r>
      <w:r w:rsidRPr="00DF350E">
        <w:rPr>
          <w:rFonts w:ascii="Times New Roman" w:eastAsia="Times New Roman" w:hAnsi="Times New Roman" w:cs="Times New Roman"/>
          <w:bCs/>
          <w:sz w:val="20"/>
          <w:vertAlign w:val="superscript"/>
        </w:rPr>
        <w:t>1</w:t>
      </w:r>
      <w:r w:rsidRPr="00DF350E">
        <w:rPr>
          <w:rFonts w:ascii="Times New Roman" w:eastAsia="Times New Roman" w:hAnsi="Times New Roman" w:cs="Times New Roman"/>
          <w:bCs/>
          <w:sz w:val="20"/>
        </w:rPr>
        <w:t>, Kiichi Nakahira</w:t>
      </w:r>
      <w:r w:rsidRPr="00DF350E">
        <w:rPr>
          <w:rFonts w:ascii="Times New Roman" w:eastAsia="Times New Roman" w:hAnsi="Times New Roman" w:cs="Times New Roman"/>
          <w:bCs/>
          <w:sz w:val="20"/>
          <w:vertAlign w:val="superscript"/>
        </w:rPr>
        <w:t>1</w:t>
      </w:r>
      <w:r w:rsidRPr="00DF350E">
        <w:rPr>
          <w:rFonts w:ascii="Times New Roman" w:eastAsia="Times New Roman" w:hAnsi="Times New Roman" w:cs="Times New Roman"/>
          <w:bCs/>
          <w:sz w:val="20"/>
        </w:rPr>
        <w:t>, and Masanori Yoshizumi</w:t>
      </w:r>
      <w:r w:rsidRPr="00DF350E">
        <w:rPr>
          <w:rFonts w:ascii="Times New Roman" w:eastAsia="Times New Roman" w:hAnsi="Times New Roman" w:cs="Times New Roman"/>
          <w:bCs/>
          <w:sz w:val="20"/>
          <w:vertAlign w:val="superscript"/>
        </w:rPr>
        <w:t>1</w:t>
      </w:r>
    </w:p>
    <w:p w14:paraId="6A6997BF" w14:textId="77777777" w:rsidR="00A16808" w:rsidRPr="00DF350E" w:rsidRDefault="00A16808" w:rsidP="00A16808">
      <w:pPr>
        <w:spacing w:line="480" w:lineRule="auto"/>
        <w:outlineLvl w:val="0"/>
        <w:rPr>
          <w:rFonts w:ascii="Times New Roman" w:eastAsia="Times New Roman" w:hAnsi="Times New Roman" w:cs="Times New Roman"/>
          <w:bCs/>
          <w:sz w:val="20"/>
        </w:rPr>
      </w:pPr>
    </w:p>
    <w:p w14:paraId="6FEF6BAD" w14:textId="77777777" w:rsidR="00A16808" w:rsidRPr="00DF350E" w:rsidRDefault="00A16808" w:rsidP="00A16808">
      <w:pPr>
        <w:pStyle w:val="a3"/>
        <w:numPr>
          <w:ilvl w:val="0"/>
          <w:numId w:val="5"/>
        </w:numPr>
        <w:ind w:leftChars="0" w:left="1200"/>
        <w:rPr>
          <w:rFonts w:ascii="Times New Roman" w:eastAsia="Times New Roman" w:hAnsi="Times New Roman" w:cs="Times New Roman"/>
          <w:bCs/>
          <w:i/>
          <w:iCs/>
          <w:sz w:val="20"/>
        </w:rPr>
      </w:pPr>
      <w:r w:rsidRPr="00DF350E">
        <w:rPr>
          <w:bCs/>
          <w:i/>
          <w:iCs/>
        </w:rPr>
        <w:t xml:space="preserve"> </w:t>
      </w:r>
      <w:r w:rsidRPr="00DF350E">
        <w:rPr>
          <w:rFonts w:ascii="Times New Roman" w:eastAsia="Times New Roman" w:hAnsi="Times New Roman" w:cs="Times New Roman"/>
          <w:bCs/>
          <w:i/>
          <w:iCs/>
          <w:sz w:val="20"/>
        </w:rPr>
        <w:t>Department of Pharmacology, Nara Medical University School of Medicine; 840 Shijo-</w:t>
      </w:r>
      <w:proofErr w:type="spellStart"/>
      <w:r w:rsidRPr="00DF350E">
        <w:rPr>
          <w:rFonts w:ascii="Times New Roman" w:eastAsia="Times New Roman" w:hAnsi="Times New Roman" w:cs="Times New Roman"/>
          <w:bCs/>
          <w:i/>
          <w:iCs/>
          <w:sz w:val="20"/>
        </w:rPr>
        <w:t>cho</w:t>
      </w:r>
      <w:proofErr w:type="spellEnd"/>
      <w:r w:rsidRPr="00DF350E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, </w:t>
      </w:r>
      <w:proofErr w:type="spellStart"/>
      <w:r w:rsidRPr="00DF350E">
        <w:rPr>
          <w:rFonts w:ascii="Times New Roman" w:eastAsia="Times New Roman" w:hAnsi="Times New Roman" w:cs="Times New Roman"/>
          <w:bCs/>
          <w:i/>
          <w:iCs/>
          <w:sz w:val="20"/>
        </w:rPr>
        <w:t>Kashihara</w:t>
      </w:r>
      <w:proofErr w:type="spellEnd"/>
      <w:r w:rsidRPr="00DF350E">
        <w:rPr>
          <w:rFonts w:ascii="Times New Roman" w:eastAsia="Times New Roman" w:hAnsi="Times New Roman" w:cs="Times New Roman"/>
          <w:bCs/>
          <w:i/>
          <w:iCs/>
          <w:sz w:val="20"/>
        </w:rPr>
        <w:t>, Nara 634-8521, Japan.</w:t>
      </w:r>
    </w:p>
    <w:p w14:paraId="4F02BE43" w14:textId="77777777" w:rsidR="00A16808" w:rsidRPr="00DF350E" w:rsidRDefault="00A16808" w:rsidP="00A16808">
      <w:pPr>
        <w:spacing w:line="480" w:lineRule="auto"/>
        <w:outlineLvl w:val="0"/>
        <w:rPr>
          <w:rFonts w:ascii="Times New Roman" w:hAnsi="Times New Roman" w:cs="Times New Roman"/>
          <w:b/>
          <w:sz w:val="20"/>
        </w:rPr>
      </w:pPr>
    </w:p>
    <w:p w14:paraId="3749F844" w14:textId="77777777" w:rsidR="00A16808" w:rsidRDefault="00A16808" w:rsidP="00A168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F350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D66CC">
        <w:rPr>
          <w:rFonts w:ascii="Times New Roman" w:hAnsi="Times New Roman" w:cs="Times New Roman"/>
          <w:sz w:val="20"/>
          <w:szCs w:val="20"/>
        </w:rPr>
        <w:t>Corresponding author: Yoji Kyotani</w:t>
      </w:r>
    </w:p>
    <w:p w14:paraId="2BC62012" w14:textId="77777777" w:rsidR="00A16808" w:rsidRDefault="00A16808" w:rsidP="00A168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-mail address: </w:t>
      </w:r>
      <w:hyperlink r:id="rId7" w:history="1">
        <w:r w:rsidRPr="00964FEE">
          <w:rPr>
            <w:rStyle w:val="a4"/>
            <w:rFonts w:ascii="Times New Roman" w:hAnsi="Times New Roman" w:cs="Times New Roman"/>
            <w:sz w:val="20"/>
            <w:szCs w:val="20"/>
          </w:rPr>
          <w:t>cd147@naramed-u.ac.jp</w:t>
        </w:r>
      </w:hyperlink>
    </w:p>
    <w:p w14:paraId="6AC9246F" w14:textId="77777777" w:rsidR="00A16808" w:rsidRPr="00E621B1" w:rsidRDefault="00A16808" w:rsidP="00A168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CID: </w:t>
      </w:r>
      <w:r w:rsidRPr="003D66CC">
        <w:rPr>
          <w:rFonts w:ascii="Times New Roman" w:hAnsi="Times New Roman" w:cs="Times New Roman"/>
          <w:sz w:val="20"/>
          <w:szCs w:val="20"/>
        </w:rPr>
        <w:t>0000-0002-7771-6889</w:t>
      </w:r>
    </w:p>
    <w:p w14:paraId="3E15D864" w14:textId="6F15FEB0" w:rsidR="006E317A" w:rsidRDefault="006E317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5DEF987" w14:textId="77777777" w:rsidR="006E317A" w:rsidRDefault="006E317A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6E317A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1634A8D" w14:textId="77777777" w:rsidR="006E317A" w:rsidRPr="009E5500" w:rsidRDefault="006E317A" w:rsidP="006E317A">
      <w:pPr>
        <w:pStyle w:val="ae"/>
        <w:keepNext/>
        <w:rPr>
          <w:rFonts w:ascii="Times New Roman" w:hAnsi="Times New Roman" w:cs="Times New Roman"/>
          <w:sz w:val="20"/>
          <w:szCs w:val="20"/>
        </w:rPr>
      </w:pPr>
      <w:r w:rsidRPr="009E550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9E5500">
        <w:rPr>
          <w:rFonts w:ascii="Times New Roman" w:hAnsi="Times New Roman" w:cs="Times New Roman"/>
          <w:sz w:val="20"/>
          <w:szCs w:val="20"/>
        </w:rPr>
        <w:t xml:space="preserve"> </w:t>
      </w:r>
      <w:r w:rsidRPr="009E5500">
        <w:rPr>
          <w:rFonts w:ascii="Times New Roman" w:eastAsia="Times New Roman" w:hAnsi="Times New Roman" w:cs="Times New Roman"/>
          <w:b w:val="0"/>
          <w:sz w:val="20"/>
        </w:rPr>
        <w:t>PRRs and RORs for drugs in Table 1 with NMS reported in FAERS</w:t>
      </w:r>
    </w:p>
    <w:tbl>
      <w:tblPr>
        <w:tblStyle w:val="aa"/>
        <w:tblW w:w="13178" w:type="dxa"/>
        <w:tblInd w:w="-5" w:type="dxa"/>
        <w:tblLook w:val="0000" w:firstRow="0" w:lastRow="0" w:firstColumn="0" w:lastColumn="0" w:noHBand="0" w:noVBand="0"/>
      </w:tblPr>
      <w:tblGrid>
        <w:gridCol w:w="3848"/>
        <w:gridCol w:w="848"/>
        <w:gridCol w:w="1275"/>
        <w:gridCol w:w="1134"/>
        <w:gridCol w:w="1270"/>
        <w:gridCol w:w="2401"/>
        <w:gridCol w:w="2402"/>
      </w:tblGrid>
      <w:tr w:rsidR="006E317A" w:rsidRPr="009E5500" w14:paraId="77D6798E" w14:textId="77777777" w:rsidTr="008901AD">
        <w:trPr>
          <w:trHeight w:val="416"/>
        </w:trPr>
        <w:tc>
          <w:tcPr>
            <w:tcW w:w="38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2FC8E8" w14:textId="77777777" w:rsidR="006E317A" w:rsidRPr="009E5500" w:rsidRDefault="006E317A" w:rsidP="008901A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sz w:val="20"/>
              </w:rPr>
              <w:t>Drug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3B4346" w14:textId="77777777" w:rsidR="006E317A" w:rsidRPr="009E5500" w:rsidRDefault="006E317A" w:rsidP="008901A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sz w:val="20"/>
              </w:rPr>
              <w:t>Cas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90A9DA" w14:textId="77777777" w:rsidR="006E317A" w:rsidRPr="009E5500" w:rsidRDefault="006E317A" w:rsidP="008901A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sz w:val="20"/>
              </w:rPr>
              <w:t>Non-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D0C65F" w14:textId="77777777" w:rsidR="006E317A" w:rsidRPr="009E5500" w:rsidRDefault="006E317A" w:rsidP="008901A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sz w:val="20"/>
              </w:rPr>
              <w:t>Total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56EA80" w14:textId="77777777" w:rsidR="006E317A" w:rsidRPr="009E5500" w:rsidRDefault="006E317A" w:rsidP="008901A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sz w:val="20"/>
              </w:rPr>
              <w:t>χ</w:t>
            </w:r>
            <w:r w:rsidRPr="009E5500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6F1A7D" w14:textId="77777777" w:rsidR="006E317A" w:rsidRPr="009E5500" w:rsidRDefault="006E317A" w:rsidP="008901A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sz w:val="20"/>
              </w:rPr>
              <w:t>PRR (95% CI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57F171" w14:textId="77777777" w:rsidR="006E317A" w:rsidRPr="009E5500" w:rsidRDefault="006E317A" w:rsidP="008901A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sz w:val="20"/>
              </w:rPr>
              <w:t>ROR (95% CI)</w:t>
            </w:r>
          </w:p>
        </w:tc>
      </w:tr>
      <w:tr w:rsidR="006E317A" w:rsidRPr="009E5500" w14:paraId="1EDF1CCC" w14:textId="77777777" w:rsidTr="008901AD">
        <w:trPr>
          <w:trHeight w:val="383"/>
        </w:trPr>
        <w:tc>
          <w:tcPr>
            <w:tcW w:w="384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0236F1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sz w:val="20"/>
              </w:rPr>
              <w:t>Total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02AD3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  <w:sz w:val="20"/>
              </w:rPr>
              <w:t>294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BC05F2" w14:textId="77777777" w:rsidR="006E317A" w:rsidRPr="009E5500" w:rsidRDefault="006E317A" w:rsidP="008901AD">
            <w:pPr>
              <w:rPr>
                <w:rFonts w:ascii="Times New Roman" w:eastAsia="游明朝" w:hAnsi="Times New Roman" w:cs="Times New Roman"/>
              </w:rPr>
            </w:pPr>
            <w:r w:rsidRPr="009E5500">
              <w:rPr>
                <w:rFonts w:ascii="Times New Roman" w:eastAsia="游明朝" w:hAnsi="Times New Roman" w:cs="Times New Roman"/>
              </w:rPr>
              <w:t>794044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3D157D" w14:textId="77777777" w:rsidR="006E317A" w:rsidRPr="009E5500" w:rsidRDefault="006E317A" w:rsidP="008901AD">
            <w:pPr>
              <w:rPr>
                <w:rFonts w:ascii="Times New Roman" w:eastAsia="游明朝" w:hAnsi="Times New Roman" w:cs="Times New Roman"/>
              </w:rPr>
            </w:pPr>
            <w:r w:rsidRPr="009E5500">
              <w:rPr>
                <w:rFonts w:ascii="Times New Roman" w:eastAsia="游明朝" w:hAnsi="Times New Roman" w:cs="Times New Roman"/>
              </w:rPr>
              <w:t>7943382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6E50EC" w14:textId="77777777" w:rsidR="006E317A" w:rsidRPr="009E5500" w:rsidRDefault="006E317A" w:rsidP="008901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1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2358F6" w14:textId="77777777" w:rsidR="006E317A" w:rsidRPr="009E5500" w:rsidRDefault="006E317A" w:rsidP="008901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188625" w14:textId="77777777" w:rsidR="006E317A" w:rsidRPr="009E5500" w:rsidRDefault="006E317A" w:rsidP="008901AD">
            <w:pPr>
              <w:rPr>
                <w:rFonts w:ascii="Times New Roman" w:hAnsi="Times New Roman" w:cs="Times New Roman"/>
              </w:rPr>
            </w:pPr>
          </w:p>
        </w:tc>
      </w:tr>
      <w:tr w:rsidR="006E317A" w:rsidRPr="009E5500" w14:paraId="12B8A508" w14:textId="77777777" w:rsidTr="008901AD">
        <w:trPr>
          <w:trHeight w:val="383"/>
        </w:trPr>
        <w:tc>
          <w:tcPr>
            <w:tcW w:w="384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609267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608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A5C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0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DC5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04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DFC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731.8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BDE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7.84 (24.07-32.19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C38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8.1 (24.3-32.49)</w:t>
            </w:r>
          </w:p>
        </w:tc>
      </w:tr>
      <w:tr w:rsidR="006E317A" w:rsidRPr="009E5500" w14:paraId="6D24CB29" w14:textId="77777777" w:rsidTr="008901AD">
        <w:trPr>
          <w:trHeight w:val="395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EF35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Aripiprazo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B32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8C0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2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A10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23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1B0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526.8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6EF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9.49 (16.55-22.9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705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9.61 (16.66-23.09)</w:t>
            </w:r>
          </w:p>
        </w:tc>
      </w:tr>
      <w:tr w:rsidR="006E317A" w:rsidRPr="009E5500" w14:paraId="70D005AD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C7C6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D5B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9EB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355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0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E4D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948.7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88E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9.38 (51.11-68.98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273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0.6 (52.17-70.41)</w:t>
            </w:r>
          </w:p>
        </w:tc>
      </w:tr>
      <w:tr w:rsidR="006E317A" w:rsidRPr="009E5500" w14:paraId="28D62F87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AD90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Haloperidol Lacta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66E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3E1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770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573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9.0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1B3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6.22 (11.41-187.11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1FC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7 (11.61-190.3)</w:t>
            </w:r>
          </w:p>
        </w:tc>
      </w:tr>
      <w:tr w:rsidR="006E317A" w:rsidRPr="009E5500" w14:paraId="43031965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141A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FCE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842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DD7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22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B2C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188.7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D9E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8.12 (24.46-32.3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700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8.38 (24.69-32.63)</w:t>
            </w:r>
          </w:p>
        </w:tc>
      </w:tr>
      <w:tr w:rsidR="006E317A" w:rsidRPr="009E5500" w14:paraId="0BA9F1A4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0D2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Olanzapine Pamoa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37A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F5F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B45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47B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3.9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319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.93 (2.87-27.77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76F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.96 (2.88-27.85)</w:t>
            </w:r>
          </w:p>
        </w:tc>
      </w:tr>
      <w:tr w:rsidR="006E317A" w:rsidRPr="009E5500" w14:paraId="431C7956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DE3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DD2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A2F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7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EB8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78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5A2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268.2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832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0.08 (17.35-23.2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82E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0.21 (17.47-23.39)</w:t>
            </w:r>
          </w:p>
        </w:tc>
      </w:tr>
      <w:tr w:rsidR="006E317A" w:rsidRPr="009E5500" w14:paraId="1063AB84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B2AE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Quetiapine Fumara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A04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2F7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9FA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9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DFC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21.0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55B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4.48 (11.38-18.4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7D8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4.56 (11.44-18.52)</w:t>
            </w:r>
          </w:p>
        </w:tc>
      </w:tr>
      <w:tr w:rsidR="006E317A" w:rsidRPr="009E5500" w14:paraId="45644A6F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AA03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9E5500">
              <w:rPr>
                <w:rFonts w:ascii="Times New Roman" w:hAnsi="Times New Roman" w:cs="Times New Roman"/>
              </w:rPr>
              <w:t>Blonanseri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24B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0C8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59E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A14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116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2.9 (3.2-164.0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9D1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3.09 (3.22-165.37)</w:t>
            </w:r>
          </w:p>
        </w:tc>
      </w:tr>
      <w:tr w:rsidR="006E317A" w:rsidRPr="009E5500" w14:paraId="77C3F30D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388698E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Paroxetine</w:t>
            </w:r>
          </w:p>
        </w:tc>
        <w:tc>
          <w:tcPr>
            <w:tcW w:w="8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3462F4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6905D3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50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B55813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521</w:t>
            </w:r>
          </w:p>
        </w:tc>
        <w:tc>
          <w:tcPr>
            <w:tcW w:w="12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A4BF51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35.70</w:t>
            </w:r>
          </w:p>
        </w:tc>
        <w:tc>
          <w:tcPr>
            <w:tcW w:w="24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F05B3B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.76 (5.7-13.46)</w:t>
            </w:r>
          </w:p>
        </w:tc>
        <w:tc>
          <w:tcPr>
            <w:tcW w:w="2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8CD51B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.78 (5.71-13.5)</w:t>
            </w:r>
          </w:p>
        </w:tc>
      </w:tr>
      <w:tr w:rsidR="006E317A" w:rsidRPr="009E5500" w14:paraId="108BCAD9" w14:textId="77777777" w:rsidTr="008901AD">
        <w:trPr>
          <w:trHeight w:val="383"/>
        </w:trPr>
        <w:tc>
          <w:tcPr>
            <w:tcW w:w="384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502E63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Paroxetine Hydrochloride</w:t>
            </w:r>
          </w:p>
        </w:tc>
        <w:tc>
          <w:tcPr>
            <w:tcW w:w="8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5EC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2DA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13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AFE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145</w:t>
            </w:r>
          </w:p>
        </w:tc>
        <w:tc>
          <w:tcPr>
            <w:tcW w:w="12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B59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4.51</w:t>
            </w:r>
          </w:p>
        </w:tc>
        <w:tc>
          <w:tcPr>
            <w:tcW w:w="24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393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.89 (3.44-13.8)</w:t>
            </w:r>
          </w:p>
        </w:tc>
        <w:tc>
          <w:tcPr>
            <w:tcW w:w="24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EB8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.9 (3.45-13.83)</w:t>
            </w:r>
          </w:p>
        </w:tc>
      </w:tr>
      <w:tr w:rsidR="006E317A" w:rsidRPr="009E5500" w14:paraId="50614D99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9A8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Paroxetine Mesyla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39F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459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E7C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985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7CB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2.99 (7.32-383.7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F477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4.03 (7.46-391.29)</w:t>
            </w:r>
          </w:p>
        </w:tc>
      </w:tr>
      <w:tr w:rsidR="006E317A" w:rsidRPr="009E5500" w14:paraId="361BAB81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D4A7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Levomepromaz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DDF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0C2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F47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008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76.1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F9B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1.92 (19.76-51.5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3C7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2.29 (19.99-52.16)</w:t>
            </w:r>
          </w:p>
        </w:tc>
      </w:tr>
      <w:tr w:rsidR="006E317A" w:rsidRPr="009E5500" w14:paraId="39F030A2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5425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Levomepromazine Malea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F8F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05C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518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846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8E9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7.86 (3.88-199.9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6C1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8.14 (3.92-201.91)</w:t>
            </w:r>
          </w:p>
        </w:tc>
      </w:tr>
      <w:tr w:rsidR="006E317A" w:rsidRPr="009E5500" w14:paraId="1AD2F20E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9530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Biperiden Hydrochlo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2037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A64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233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2057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25.8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934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8.29 (20.49-71.55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02F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8.82 (20.77-72.55)</w:t>
            </w:r>
          </w:p>
        </w:tc>
      </w:tr>
      <w:tr w:rsidR="006E317A" w:rsidRPr="009E5500" w14:paraId="051A4728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CB65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Biperide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A007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318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64D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0AC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88.5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AA1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8.97 (14.42-58.21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417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9.28 (14.57-58.81)</w:t>
            </w:r>
          </w:p>
        </w:tc>
      </w:tr>
      <w:tr w:rsidR="006E317A" w:rsidRPr="009E5500" w14:paraId="71AF3A28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8ED7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9E5500">
              <w:rPr>
                <w:rFonts w:ascii="Times New Roman" w:hAnsi="Times New Roman" w:cs="Times New Roman"/>
              </w:rPr>
              <w:t>Sulpirid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A89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9F6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CCE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6527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4.8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5BA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0.66 (8.56-49.8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621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0.81 (8.63-50.2)</w:t>
            </w:r>
          </w:p>
        </w:tc>
      </w:tr>
      <w:tr w:rsidR="006E317A" w:rsidRPr="009E5500" w14:paraId="658F8A91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06C4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Lithiu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7F5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38C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981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0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5897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787.7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4F1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2.91 (25.44-42.5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85C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3.29 (25.74-43.05)</w:t>
            </w:r>
          </w:p>
        </w:tc>
      </w:tr>
      <w:tr w:rsidR="006E317A" w:rsidRPr="009E5500" w14:paraId="672725ED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B8C3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Lithium Carbona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F3B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B73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524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2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A98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41.3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B467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2.99 (15.71-33.6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9FC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3.18 (15.84-33.91)</w:t>
            </w:r>
          </w:p>
        </w:tc>
      </w:tr>
      <w:tr w:rsidR="006E317A" w:rsidRPr="009E5500" w14:paraId="59E55854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E6DB5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lastRenderedPageBreak/>
              <w:t>Lithium Citrate</w:t>
            </w:r>
          </w:p>
        </w:tc>
        <w:tc>
          <w:tcPr>
            <w:tcW w:w="8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A7AC96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38CE12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EA6C7F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F5177E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9.22</w:t>
            </w:r>
          </w:p>
        </w:tc>
        <w:tc>
          <w:tcPr>
            <w:tcW w:w="24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3712BA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17.55 (28.48-485.12)</w:t>
            </w:r>
          </w:p>
        </w:tc>
        <w:tc>
          <w:tcPr>
            <w:tcW w:w="2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7A4D75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2.85 (29.77-506.99)</w:t>
            </w:r>
          </w:p>
        </w:tc>
      </w:tr>
      <w:tr w:rsidR="006E317A" w:rsidRPr="009E5500" w14:paraId="4D7FE468" w14:textId="77777777" w:rsidTr="008901AD">
        <w:trPr>
          <w:trHeight w:val="383"/>
        </w:trPr>
        <w:tc>
          <w:tcPr>
            <w:tcW w:w="384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E7A6BCD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Flunitrazepam</w:t>
            </w:r>
          </w:p>
        </w:tc>
        <w:tc>
          <w:tcPr>
            <w:tcW w:w="8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76C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B24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C6B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2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D0F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5.96</w:t>
            </w:r>
          </w:p>
        </w:tc>
        <w:tc>
          <w:tcPr>
            <w:tcW w:w="24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6AF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3.33 (13.79-80.57)</w:t>
            </w:r>
          </w:p>
        </w:tc>
        <w:tc>
          <w:tcPr>
            <w:tcW w:w="24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B03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3.73 (13.95-81.55)</w:t>
            </w:r>
          </w:p>
        </w:tc>
      </w:tr>
      <w:tr w:rsidR="006E317A" w:rsidRPr="009E5500" w14:paraId="2BDC8C4E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583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Amantadine Hydrochlo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78D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C7A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ED77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D6F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1.4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327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7.26 (8.2-36.3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3D4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7.37 (8.25-36.55)</w:t>
            </w:r>
          </w:p>
        </w:tc>
      </w:tr>
      <w:tr w:rsidR="006E317A" w:rsidRPr="009E5500" w14:paraId="7E050117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4DD3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Amantad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680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90B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909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698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1.8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A81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6.39 (7.34-36.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A07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6.48 (7.38-36.81)</w:t>
            </w:r>
          </w:p>
        </w:tc>
      </w:tr>
      <w:tr w:rsidR="006E317A" w:rsidRPr="009E5500" w14:paraId="227C9CF3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BABB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Paliperido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56A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F96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52E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1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BB2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91.9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2FA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3.9 (15.19-37.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7F1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.11 (15.32-37.92)</w:t>
            </w:r>
          </w:p>
        </w:tc>
      </w:tr>
      <w:tr w:rsidR="006E317A" w:rsidRPr="009E5500" w14:paraId="20E31650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CDB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Donepezi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1BE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5E9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8F1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6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42D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3.1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52B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.13 (5.44-18.8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544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.16 (5.46-18.93)</w:t>
            </w:r>
          </w:p>
        </w:tc>
      </w:tr>
      <w:tr w:rsidR="006E317A" w:rsidRPr="009E5500" w14:paraId="19A93B83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D1D4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Donepezil Hydrochlo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98E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4BB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03C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3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922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FBB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.16 (3.06-21.79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BC7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.18 (3.06-21.85)</w:t>
            </w:r>
          </w:p>
        </w:tc>
      </w:tr>
      <w:tr w:rsidR="006E317A" w:rsidRPr="009E5500" w14:paraId="510AA8A8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C3F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B1F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A15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07B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6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603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B1F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.24 (1.12-4.48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FD7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.24 (1.12-4.48)</w:t>
            </w:r>
          </w:p>
        </w:tc>
      </w:tr>
      <w:tr w:rsidR="006E317A" w:rsidRPr="009E5500" w14:paraId="525C3B2F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25BA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Chlorpromaz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0B3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059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4BF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1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831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99.5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E79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9.45 (19.5-44.49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A56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9.76 (19.7-44.96)</w:t>
            </w:r>
          </w:p>
        </w:tc>
      </w:tr>
      <w:tr w:rsidR="006E317A" w:rsidRPr="009E5500" w14:paraId="0A783DBE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6C31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Chlorpromazine Hydrochlo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5FC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362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30D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8A4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84.5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35F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9.37 (23.35-104.3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181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0.27 (23.78-106.26)</w:t>
            </w:r>
          </w:p>
        </w:tc>
      </w:tr>
      <w:tr w:rsidR="006E317A" w:rsidRPr="009E5500" w14:paraId="64750C9F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E5608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Fluvoxamine</w:t>
            </w:r>
          </w:p>
        </w:tc>
        <w:tc>
          <w:tcPr>
            <w:tcW w:w="8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7B46E2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FF2FC4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7C5F4E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2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051478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55.43</w:t>
            </w:r>
          </w:p>
        </w:tc>
        <w:tc>
          <w:tcPr>
            <w:tcW w:w="24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931679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0.46 (16.31-56.87)</w:t>
            </w:r>
          </w:p>
        </w:tc>
        <w:tc>
          <w:tcPr>
            <w:tcW w:w="2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761227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0.79 (16.49-57.49)</w:t>
            </w:r>
          </w:p>
        </w:tc>
      </w:tr>
      <w:tr w:rsidR="006E317A" w:rsidRPr="009E5500" w14:paraId="5CCF4F28" w14:textId="77777777" w:rsidTr="008901AD">
        <w:trPr>
          <w:trHeight w:val="383"/>
        </w:trPr>
        <w:tc>
          <w:tcPr>
            <w:tcW w:w="384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72094C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Fluvoxamine Maleate</w:t>
            </w:r>
          </w:p>
        </w:tc>
        <w:tc>
          <w:tcPr>
            <w:tcW w:w="8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AB2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1216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3A8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2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491B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24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855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.42 (2.35-37.77)</w:t>
            </w:r>
          </w:p>
        </w:tc>
        <w:tc>
          <w:tcPr>
            <w:tcW w:w="24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3C66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.45 (2.36-37.89)</w:t>
            </w:r>
          </w:p>
        </w:tc>
      </w:tr>
      <w:tr w:rsidR="006E317A" w:rsidRPr="009E5500" w14:paraId="32B08E71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A76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5500">
              <w:rPr>
                <w:rFonts w:ascii="Times New Roman" w:hAnsi="Times New Roman" w:cs="Times New Roman"/>
              </w:rPr>
              <w:t>Brexpiprazol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9CD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D09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584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3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F44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7.7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7EF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.6 (13.92-43.48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8E4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.82 (14.04-43.87)</w:t>
            </w:r>
          </w:p>
        </w:tc>
      </w:tr>
      <w:tr w:rsidR="006E317A" w:rsidRPr="009E5500" w14:paraId="520DE351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4B8F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Midazola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83D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AA1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61D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98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558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6.3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3A1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.34 (3.02-13.3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34D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.35 (3.02-13.35)</w:t>
            </w:r>
          </w:p>
        </w:tc>
      </w:tr>
      <w:tr w:rsidR="006E317A" w:rsidRPr="009E5500" w14:paraId="0CD9A420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7CE1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Midazolam Hydrochlo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B78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9BC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881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BF8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E66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.43 (1.66-11.8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CC0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.44 (1.66-11.85)</w:t>
            </w:r>
          </w:p>
        </w:tc>
      </w:tr>
      <w:tr w:rsidR="006E317A" w:rsidRPr="009E5500" w14:paraId="6EB9B663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1DF8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Etizola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6B5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B86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588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596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A18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1.75 (2.93-47.1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DC2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1.8 (2.94-47.35)</w:t>
            </w:r>
          </w:p>
        </w:tc>
      </w:tr>
      <w:tr w:rsidR="006E317A" w:rsidRPr="009E5500" w14:paraId="2010D329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E07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Tiap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E94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386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331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B0C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56.6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D86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1.35 (28.97-129.91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67D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2.75 (29.63-132.87)</w:t>
            </w:r>
          </w:p>
        </w:tc>
      </w:tr>
      <w:tr w:rsidR="006E317A" w:rsidRPr="009E5500" w14:paraId="724E76BD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86A3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Tiapride Hydrochlo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04A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D0D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541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1F0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4.5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FDE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8.02 (11.6-67.67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778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8.3 (11.72-68.35)</w:t>
            </w:r>
          </w:p>
        </w:tc>
      </w:tr>
      <w:tr w:rsidR="006E317A" w:rsidRPr="009E5500" w14:paraId="15434F74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198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Promethazine Hydrochlo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682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6F6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68D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6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7A5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  <w:sz w:val="20"/>
                <w:szCs w:val="20"/>
              </w:rPr>
              <w:t>1135.4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35B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5.78 (25.58-50.0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EDC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6.24 (25.91-50.68)</w:t>
            </w:r>
          </w:p>
        </w:tc>
      </w:tr>
      <w:tr w:rsidR="006E317A" w:rsidRPr="009E5500" w14:paraId="78107D99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CC49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Zotep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00B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FB9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F0A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E2C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76.6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85B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7.24 (27.6-275.78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C73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0.12 (28.51-284.86)</w:t>
            </w:r>
          </w:p>
        </w:tc>
      </w:tr>
      <w:tr w:rsidR="006E317A" w:rsidRPr="009E5500" w14:paraId="0050145D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BAF3BF6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8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C9C1D1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C13E0B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1993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1A036D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2136</w:t>
            </w:r>
          </w:p>
        </w:tc>
        <w:tc>
          <w:tcPr>
            <w:tcW w:w="12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A6429E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440.50</w:t>
            </w:r>
          </w:p>
        </w:tc>
        <w:tc>
          <w:tcPr>
            <w:tcW w:w="24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FA8301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.59 (10.64-14.89)</w:t>
            </w:r>
          </w:p>
        </w:tc>
        <w:tc>
          <w:tcPr>
            <w:tcW w:w="2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24A1D3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.64 (10.68-14.96)</w:t>
            </w:r>
          </w:p>
        </w:tc>
      </w:tr>
      <w:tr w:rsidR="006E317A" w:rsidRPr="009E5500" w14:paraId="331472C9" w14:textId="77777777" w:rsidTr="008901AD">
        <w:trPr>
          <w:trHeight w:val="383"/>
        </w:trPr>
        <w:tc>
          <w:tcPr>
            <w:tcW w:w="384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29E28B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Paliperidone Palmitate</w:t>
            </w:r>
          </w:p>
        </w:tc>
        <w:tc>
          <w:tcPr>
            <w:tcW w:w="8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AF2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96C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69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424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717</w:t>
            </w:r>
          </w:p>
        </w:tc>
        <w:tc>
          <w:tcPr>
            <w:tcW w:w="12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7C2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23.39</w:t>
            </w:r>
          </w:p>
        </w:tc>
        <w:tc>
          <w:tcPr>
            <w:tcW w:w="24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F1D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9.06 (12.94-28.08)</w:t>
            </w:r>
          </w:p>
        </w:tc>
        <w:tc>
          <w:tcPr>
            <w:tcW w:w="24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4AE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9.19 (13.02-28.26)</w:t>
            </w:r>
          </w:p>
        </w:tc>
      </w:tr>
      <w:tr w:rsidR="006E317A" w:rsidRPr="009E5500" w14:paraId="3538B7E9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4DF4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lastRenderedPageBreak/>
              <w:t>Clomipramine Hydrochlo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67A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301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A15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D05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9.6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1FC9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0.3 (9.64-42.7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04A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0.44 (9.71-43.04)</w:t>
            </w:r>
          </w:p>
        </w:tc>
      </w:tr>
      <w:tr w:rsidR="006E317A" w:rsidRPr="009E5500" w14:paraId="6545D5DE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2AB1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Clomipram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9D9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289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D8B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C6F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34.5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E6C5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.65 (4.42-25.6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1C2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0.68 (4.44-25.73)</w:t>
            </w:r>
          </w:p>
        </w:tc>
      </w:tr>
      <w:tr w:rsidR="006E317A" w:rsidRPr="009E5500" w14:paraId="41D72BD3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98AA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Valproate Sodiu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84A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EA4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A52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2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5AB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2.3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984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.77 (4.26-10.77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3F5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.78 (4.27-10.79)</w:t>
            </w:r>
          </w:p>
        </w:tc>
      </w:tr>
      <w:tr w:rsidR="006E317A" w:rsidRPr="009E5500" w14:paraId="2CF6CC65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061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5500">
              <w:rPr>
                <w:rFonts w:ascii="Times New Roman" w:hAnsi="Times New Roman" w:cs="Times New Roman"/>
              </w:rPr>
              <w:t>Asenapine</w:t>
            </w:r>
            <w:proofErr w:type="spellEnd"/>
            <w:r w:rsidRPr="009E5500">
              <w:rPr>
                <w:rFonts w:ascii="Times New Roman" w:hAnsi="Times New Roman" w:cs="Times New Roman"/>
              </w:rPr>
              <w:t xml:space="preserve"> Maleat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2C7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0E5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31C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D4BD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44.9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3AC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2.74 (11.33-45.65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3E7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2.92 (11.42-46.02)</w:t>
            </w:r>
          </w:p>
        </w:tc>
      </w:tr>
      <w:tr w:rsidR="006E317A" w:rsidRPr="009E5500" w14:paraId="6D795B79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19E2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Sertraline Hydrochlorid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9A8C0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A9A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99E7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2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328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4.8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FF0B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.35 (1.53-3.61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23F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.35 (1.53-3.61)</w:t>
            </w:r>
          </w:p>
        </w:tc>
      </w:tr>
      <w:tr w:rsidR="006E317A" w:rsidRPr="009E5500" w14:paraId="67C2FDA0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1955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Amoxap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ACC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C1B4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02D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D00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9.2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C76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17.55 (28.48-485.1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B37A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22.85 (29.77-506.99)</w:t>
            </w:r>
          </w:p>
        </w:tc>
      </w:tr>
      <w:tr w:rsidR="006E317A" w:rsidRPr="009E5500" w14:paraId="55EDB6AC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C6B5" w14:textId="77777777" w:rsidR="006E317A" w:rsidRPr="009E5500" w:rsidRDefault="006E317A" w:rsidP="008901AD">
            <w:pPr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proofErr w:type="gramStart"/>
            <w:r w:rsidRPr="009E5500">
              <w:rPr>
                <w:rFonts w:ascii="Times New Roman" w:hAnsi="Times New Roman" w:cs="Times New Roman"/>
              </w:rPr>
              <w:t>Benserazide;Levodopa</w:t>
            </w:r>
            <w:proofErr w:type="spellEnd"/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D09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0B9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9EC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535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4383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.58 (1.89-30.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C072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7.6 (1.9-30.47)</w:t>
            </w:r>
          </w:p>
        </w:tc>
      </w:tr>
      <w:tr w:rsidR="006E317A" w:rsidRPr="009E5500" w14:paraId="46D7D9DC" w14:textId="77777777" w:rsidTr="008901AD">
        <w:trPr>
          <w:trHeight w:val="383"/>
        </w:trPr>
        <w:tc>
          <w:tcPr>
            <w:tcW w:w="384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B85B57C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</w:rPr>
            </w:pPr>
            <w:r w:rsidRPr="009E5500">
              <w:rPr>
                <w:rFonts w:ascii="Times New Roman" w:hAnsi="Times New Roman" w:cs="Times New Roman"/>
              </w:rPr>
              <w:t>Haloperidol Decanoate</w:t>
            </w:r>
          </w:p>
        </w:tc>
        <w:tc>
          <w:tcPr>
            <w:tcW w:w="8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3901715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9D273F1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9B6D35F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12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5D7AFDE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112.02</w:t>
            </w:r>
          </w:p>
        </w:tc>
        <w:tc>
          <w:tcPr>
            <w:tcW w:w="24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E828EA6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.39 (10.91-54.53)</w:t>
            </w:r>
          </w:p>
        </w:tc>
        <w:tc>
          <w:tcPr>
            <w:tcW w:w="2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1A73638" w14:textId="77777777" w:rsidR="006E317A" w:rsidRPr="009E5500" w:rsidRDefault="006E317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500">
              <w:rPr>
                <w:rFonts w:ascii="Times New Roman" w:hAnsi="Times New Roman" w:cs="Times New Roman"/>
              </w:rPr>
              <w:t>24.6 (11-55)</w:t>
            </w:r>
          </w:p>
        </w:tc>
      </w:tr>
      <w:tr w:rsidR="006E317A" w:rsidRPr="009E5500" w14:paraId="2A694E2B" w14:textId="77777777" w:rsidTr="00682ADF">
        <w:trPr>
          <w:trHeight w:val="383"/>
        </w:trPr>
        <w:tc>
          <w:tcPr>
            <w:tcW w:w="1317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DACC1" w14:textId="77777777" w:rsidR="006E317A" w:rsidRPr="009E5500" w:rsidRDefault="006E317A" w:rsidP="00682ADF">
            <w:pPr>
              <w:tabs>
                <w:tab w:val="left" w:pos="4124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i/>
                <w:sz w:val="20"/>
              </w:rPr>
              <w:t>NMS</w:t>
            </w:r>
            <w:r w:rsidRPr="009E5500">
              <w:rPr>
                <w:rFonts w:ascii="Times New Roman" w:eastAsia="Times New Roman" w:hAnsi="Times New Roman" w:cs="Times New Roman"/>
                <w:sz w:val="20"/>
              </w:rPr>
              <w:t xml:space="preserve"> neuroleptic malignant syndrome, </w:t>
            </w:r>
            <w:r w:rsidRPr="009E5500">
              <w:rPr>
                <w:rFonts w:ascii="Times New Roman" w:eastAsia="Times New Roman" w:hAnsi="Times New Roman" w:cs="Times New Roman"/>
                <w:i/>
                <w:sz w:val="20"/>
              </w:rPr>
              <w:t>PRR</w:t>
            </w:r>
            <w:r w:rsidRPr="009E5500">
              <w:rPr>
                <w:rFonts w:ascii="Times New Roman" w:eastAsia="Times New Roman" w:hAnsi="Times New Roman" w:cs="Times New Roman"/>
                <w:sz w:val="20"/>
              </w:rPr>
              <w:t xml:space="preserve"> proportional reporting ratios, </w:t>
            </w:r>
            <w:r w:rsidRPr="009E5500">
              <w:rPr>
                <w:rFonts w:ascii="Times New Roman" w:eastAsia="Times New Roman" w:hAnsi="Times New Roman" w:cs="Times New Roman"/>
                <w:i/>
                <w:sz w:val="20"/>
              </w:rPr>
              <w:t>ROR</w:t>
            </w:r>
            <w:r w:rsidRPr="009E5500">
              <w:rPr>
                <w:rFonts w:ascii="Times New Roman" w:eastAsia="Times New Roman" w:hAnsi="Times New Roman" w:cs="Times New Roman"/>
                <w:sz w:val="20"/>
              </w:rPr>
              <w:t xml:space="preserve"> reporting odds ratio</w:t>
            </w:r>
          </w:p>
        </w:tc>
      </w:tr>
    </w:tbl>
    <w:p w14:paraId="24E88A3C" w14:textId="77777777" w:rsidR="006E317A" w:rsidRPr="009E5500" w:rsidRDefault="006E317A" w:rsidP="006E317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887E78" w14:textId="77777777" w:rsidR="003C21CA" w:rsidRDefault="003C21CA" w:rsidP="009B40B5">
      <w:pPr>
        <w:widowControl/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3BE62715" w14:textId="1AFC5065" w:rsidR="009B40B5" w:rsidRPr="00654712" w:rsidRDefault="009B40B5" w:rsidP="009B40B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 w:rsidR="009B40B5" w:rsidRPr="00654712" w:rsidSect="006E317A">
          <w:pgSz w:w="16838" w:h="11906" w:orient="landscape"/>
          <w:pgMar w:top="1701" w:right="1701" w:bottom="1701" w:left="1985" w:header="851" w:footer="992" w:gutter="0"/>
          <w:cols w:space="425"/>
          <w:docGrid w:linePitch="360"/>
        </w:sectPr>
      </w:pPr>
    </w:p>
    <w:p w14:paraId="7060A85A" w14:textId="72E43575" w:rsidR="001E573D" w:rsidRPr="001E573D" w:rsidRDefault="001E573D" w:rsidP="001E573D">
      <w:pPr>
        <w:pStyle w:val="ae"/>
        <w:keepNext/>
        <w:rPr>
          <w:rFonts w:ascii="Times New Roman" w:hAnsi="Times New Roman" w:cs="Times New Roman"/>
          <w:sz w:val="20"/>
          <w:szCs w:val="20"/>
        </w:rPr>
      </w:pPr>
      <w:r w:rsidRPr="001E573D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6E317A">
        <w:rPr>
          <w:rFonts w:ascii="Times New Roman" w:hAnsi="Times New Roman" w:cs="Times New Roman"/>
          <w:sz w:val="20"/>
          <w:szCs w:val="20"/>
        </w:rPr>
        <w:t>S2</w:t>
      </w:r>
      <w:r w:rsidRPr="001E573D">
        <w:rPr>
          <w:rFonts w:ascii="Times New Roman" w:hAnsi="Times New Roman" w:cs="Times New Roman"/>
          <w:sz w:val="20"/>
          <w:szCs w:val="20"/>
        </w:rPr>
        <w:t xml:space="preserve"> </w:t>
      </w:r>
      <w:r w:rsidRPr="001E573D">
        <w:rPr>
          <w:rFonts w:ascii="Times New Roman" w:hAnsi="Times New Roman" w:cs="Times New Roman"/>
          <w:b w:val="0"/>
          <w:bCs w:val="0"/>
          <w:sz w:val="20"/>
          <w:szCs w:val="20"/>
        </w:rPr>
        <w:t>KEGG pathways for each drug</w:t>
      </w:r>
    </w:p>
    <w:tbl>
      <w:tblPr>
        <w:tblStyle w:val="aa"/>
        <w:tblW w:w="13041" w:type="dxa"/>
        <w:tblInd w:w="-5" w:type="dxa"/>
        <w:tblLook w:val="04A0" w:firstRow="1" w:lastRow="0" w:firstColumn="1" w:lastColumn="0" w:noHBand="0" w:noVBand="1"/>
      </w:tblPr>
      <w:tblGrid>
        <w:gridCol w:w="5103"/>
        <w:gridCol w:w="7938"/>
      </w:tblGrid>
      <w:tr w:rsidR="006478BA" w:rsidRPr="001E573D" w14:paraId="34BE9B1B" w14:textId="77777777" w:rsidTr="008901AD">
        <w:trPr>
          <w:trHeight w:val="416"/>
        </w:trPr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5EB2E378" w14:textId="77777777" w:rsidR="006478BA" w:rsidRPr="001E573D" w:rsidRDefault="006478BA" w:rsidP="00890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vAlign w:val="center"/>
          </w:tcPr>
          <w:p w14:paraId="0FCD61CA" w14:textId="28B3FACA" w:rsidR="006478BA" w:rsidRPr="001E573D" w:rsidRDefault="006478BA" w:rsidP="00890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</w:tr>
      <w:tr w:rsidR="00DC2CBA" w:rsidRPr="001E573D" w14:paraId="274811B9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02F4E6F3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7938" w:type="dxa"/>
            <w:vAlign w:val="center"/>
          </w:tcPr>
          <w:p w14:paraId="084C9774" w14:textId="0DB9A30B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2337FEBF" w14:textId="77777777" w:rsidTr="008901AD">
        <w:trPr>
          <w:trHeight w:val="395"/>
        </w:trPr>
        <w:tc>
          <w:tcPr>
            <w:tcW w:w="5103" w:type="dxa"/>
            <w:vAlign w:val="center"/>
          </w:tcPr>
          <w:p w14:paraId="12DCBF99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  <w:tc>
          <w:tcPr>
            <w:tcW w:w="7938" w:type="dxa"/>
            <w:vAlign w:val="center"/>
          </w:tcPr>
          <w:p w14:paraId="39AF1ECF" w14:textId="25B08F46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44EA58A6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36349963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7938" w:type="dxa"/>
            <w:vAlign w:val="center"/>
          </w:tcPr>
          <w:p w14:paraId="1AED470E" w14:textId="017545B4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8</w:t>
            </w:r>
          </w:p>
        </w:tc>
      </w:tr>
      <w:tr w:rsidR="00DC2CBA" w:rsidRPr="001E573D" w14:paraId="7E532FB0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6D57B24B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7938" w:type="dxa"/>
            <w:vAlign w:val="center"/>
          </w:tcPr>
          <w:p w14:paraId="585FC6DA" w14:textId="0AFFB2A1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03F9A93B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58598007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Quetiapine fumarate</w:t>
            </w:r>
          </w:p>
        </w:tc>
        <w:tc>
          <w:tcPr>
            <w:tcW w:w="7938" w:type="dxa"/>
            <w:vAlign w:val="center"/>
          </w:tcPr>
          <w:p w14:paraId="7C916794" w14:textId="0E7492B9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2CB358AE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1BDDFD66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Blonanserin</w:t>
            </w:r>
            <w:proofErr w:type="spellEnd"/>
          </w:p>
        </w:tc>
        <w:tc>
          <w:tcPr>
            <w:tcW w:w="7938" w:type="dxa"/>
            <w:vAlign w:val="center"/>
          </w:tcPr>
          <w:p w14:paraId="2E4EF80A" w14:textId="292D8615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0EB3E048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775DD191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Paroxetine hydrochloride hemihydrate</w:t>
            </w:r>
          </w:p>
        </w:tc>
        <w:tc>
          <w:tcPr>
            <w:tcW w:w="7938" w:type="dxa"/>
            <w:vAlign w:val="center"/>
          </w:tcPr>
          <w:p w14:paraId="653D9704" w14:textId="527D9EAB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726</w:t>
            </w:r>
          </w:p>
        </w:tc>
      </w:tr>
      <w:tr w:rsidR="00DC2CBA" w:rsidRPr="001E573D" w14:paraId="12FC0EA0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25AFE67A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Levomepromazine maleate</w:t>
            </w:r>
          </w:p>
        </w:tc>
        <w:tc>
          <w:tcPr>
            <w:tcW w:w="7938" w:type="dxa"/>
            <w:vAlign w:val="center"/>
          </w:tcPr>
          <w:p w14:paraId="68299243" w14:textId="383CEFCF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8</w:t>
            </w:r>
          </w:p>
        </w:tc>
      </w:tr>
      <w:tr w:rsidR="00DC2CBA" w:rsidRPr="001E573D" w14:paraId="2F00CF16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6AC9C373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Biperiden hydrochloride</w:t>
            </w:r>
          </w:p>
        </w:tc>
        <w:tc>
          <w:tcPr>
            <w:tcW w:w="7938" w:type="dxa"/>
            <w:vAlign w:val="center"/>
          </w:tcPr>
          <w:p w14:paraId="595BFCE0" w14:textId="14C8A6BA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5</w:t>
            </w:r>
          </w:p>
        </w:tc>
      </w:tr>
      <w:tr w:rsidR="00DC2CBA" w:rsidRPr="001E573D" w14:paraId="6CC61D6E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4D153CE2" w14:textId="1A762B6A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Perospirone</w:t>
            </w:r>
            <w:proofErr w:type="spellEnd"/>
            <w:r w:rsidRPr="001E573D">
              <w:rPr>
                <w:rFonts w:ascii="Times New Roman" w:hAnsi="Times New Roman" w:cs="Times New Roman"/>
                <w:sz w:val="20"/>
                <w:szCs w:val="20"/>
              </w:rPr>
              <w:t xml:space="preserve"> hydrochloride hydrate</w:t>
            </w:r>
            <w:r w:rsidRPr="001E57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38" w:type="dxa"/>
            <w:vAlign w:val="center"/>
          </w:tcPr>
          <w:p w14:paraId="42CD854A" w14:textId="70B0EED5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20, hsa04080, hsa04540</w:t>
            </w:r>
          </w:p>
        </w:tc>
      </w:tr>
      <w:tr w:rsidR="00DC2CBA" w:rsidRPr="001E573D" w14:paraId="60E5AFFF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0763F1B0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  <w:proofErr w:type="spellEnd"/>
          </w:p>
        </w:tc>
        <w:tc>
          <w:tcPr>
            <w:tcW w:w="7938" w:type="dxa"/>
            <w:vAlign w:val="center"/>
          </w:tcPr>
          <w:p w14:paraId="203B8FA2" w14:textId="4EC7433C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8</w:t>
            </w:r>
          </w:p>
        </w:tc>
      </w:tr>
      <w:tr w:rsidR="00DC2CBA" w:rsidRPr="001E573D" w14:paraId="597146E2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669DBD53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Lithium carbonate</w:t>
            </w:r>
          </w:p>
        </w:tc>
        <w:tc>
          <w:tcPr>
            <w:tcW w:w="7938" w:type="dxa"/>
            <w:vAlign w:val="center"/>
          </w:tcPr>
          <w:p w14:paraId="4C750460" w14:textId="2262A65A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CBA" w:rsidRPr="001E573D" w14:paraId="0B6A8E66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69B93466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Flunitrazepam</w:t>
            </w:r>
          </w:p>
        </w:tc>
        <w:tc>
          <w:tcPr>
            <w:tcW w:w="7938" w:type="dxa"/>
            <w:vAlign w:val="center"/>
          </w:tcPr>
          <w:p w14:paraId="011C2744" w14:textId="4D6B3754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7</w:t>
            </w:r>
          </w:p>
        </w:tc>
      </w:tr>
      <w:tr w:rsidR="00DC2CBA" w:rsidRPr="001E573D" w14:paraId="08F7E01A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11E59010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Amantadine hydrochloride</w:t>
            </w:r>
          </w:p>
        </w:tc>
        <w:tc>
          <w:tcPr>
            <w:tcW w:w="7938" w:type="dxa"/>
            <w:vAlign w:val="center"/>
          </w:tcPr>
          <w:p w14:paraId="2ED46159" w14:textId="253665E3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4, hsa04728, ko03230, ko05164</w:t>
            </w:r>
          </w:p>
        </w:tc>
      </w:tr>
      <w:tr w:rsidR="00DC2CBA" w:rsidRPr="001E573D" w14:paraId="397EF37D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285D0CA1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Paliperidone</w:t>
            </w:r>
          </w:p>
        </w:tc>
        <w:tc>
          <w:tcPr>
            <w:tcW w:w="7938" w:type="dxa"/>
            <w:vAlign w:val="center"/>
          </w:tcPr>
          <w:p w14:paraId="14BA4565" w14:textId="32EF7D2C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1B0C29BB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564FCF83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Donepezil hydrochloride</w:t>
            </w:r>
          </w:p>
        </w:tc>
        <w:tc>
          <w:tcPr>
            <w:tcW w:w="7938" w:type="dxa"/>
            <w:vAlign w:val="center"/>
          </w:tcPr>
          <w:p w14:paraId="4ED8AAE8" w14:textId="28A1D44E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0564, hsa04725</w:t>
            </w:r>
          </w:p>
        </w:tc>
      </w:tr>
      <w:tr w:rsidR="00DC2CBA" w:rsidRPr="001E573D" w14:paraId="48D487F3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3CA9AF0B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7938" w:type="dxa"/>
            <w:vAlign w:val="center"/>
          </w:tcPr>
          <w:p w14:paraId="54AD171B" w14:textId="635A8D93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728</w:t>
            </w:r>
          </w:p>
        </w:tc>
      </w:tr>
      <w:tr w:rsidR="00DC2CBA" w:rsidRPr="001E573D" w14:paraId="0D22E6B7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1C704394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Chlorpromazine hydrochloride</w:t>
            </w:r>
          </w:p>
        </w:tc>
        <w:tc>
          <w:tcPr>
            <w:tcW w:w="7938" w:type="dxa"/>
            <w:vAlign w:val="center"/>
          </w:tcPr>
          <w:p w14:paraId="19DD577D" w14:textId="23F6270E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5, hsa04726, hsa04728</w:t>
            </w:r>
          </w:p>
        </w:tc>
      </w:tr>
      <w:tr w:rsidR="00DC2CBA" w:rsidRPr="001E573D" w14:paraId="059F57F8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0EF9B06F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Fluvoxamine maleate</w:t>
            </w:r>
          </w:p>
        </w:tc>
        <w:tc>
          <w:tcPr>
            <w:tcW w:w="7938" w:type="dxa"/>
            <w:vAlign w:val="center"/>
          </w:tcPr>
          <w:p w14:paraId="1BF23D69" w14:textId="35451815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726</w:t>
            </w:r>
          </w:p>
        </w:tc>
      </w:tr>
      <w:tr w:rsidR="00DC2CBA" w:rsidRPr="001E573D" w14:paraId="537856C5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4CFE82E9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57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expiprazole</w:t>
            </w:r>
            <w:proofErr w:type="spellEnd"/>
          </w:p>
        </w:tc>
        <w:tc>
          <w:tcPr>
            <w:tcW w:w="7938" w:type="dxa"/>
            <w:vAlign w:val="center"/>
          </w:tcPr>
          <w:p w14:paraId="5AF0F8DD" w14:textId="36B9A8DC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4009CDB6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4AA5A858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7938" w:type="dxa"/>
            <w:vAlign w:val="center"/>
          </w:tcPr>
          <w:p w14:paraId="50381D92" w14:textId="0B8FC17D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7</w:t>
            </w:r>
          </w:p>
        </w:tc>
      </w:tr>
      <w:tr w:rsidR="00DC2CBA" w:rsidRPr="001E573D" w14:paraId="157A6E5A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53259150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Milnacipran hydrochloride</w:t>
            </w:r>
          </w:p>
        </w:tc>
        <w:tc>
          <w:tcPr>
            <w:tcW w:w="7938" w:type="dxa"/>
            <w:vAlign w:val="center"/>
          </w:tcPr>
          <w:p w14:paraId="63448DDD" w14:textId="24FE896A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721, hsa04726</w:t>
            </w:r>
          </w:p>
        </w:tc>
      </w:tr>
      <w:tr w:rsidR="00DC2CBA" w:rsidRPr="001E573D" w14:paraId="4B6727FB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14E81F48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Etizolam</w:t>
            </w:r>
          </w:p>
        </w:tc>
        <w:tc>
          <w:tcPr>
            <w:tcW w:w="7938" w:type="dxa"/>
            <w:vAlign w:val="center"/>
          </w:tcPr>
          <w:p w14:paraId="2804C38E" w14:textId="53EA796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7</w:t>
            </w:r>
          </w:p>
        </w:tc>
      </w:tr>
      <w:tr w:rsidR="00DC2CBA" w:rsidRPr="001E573D" w14:paraId="6CE88846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4F75A0F9" w14:textId="446A1819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Tiapride hydrochloride</w:t>
            </w:r>
          </w:p>
        </w:tc>
        <w:tc>
          <w:tcPr>
            <w:tcW w:w="7938" w:type="dxa"/>
            <w:vAlign w:val="center"/>
          </w:tcPr>
          <w:p w14:paraId="6EAD53A9" w14:textId="654052B6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8</w:t>
            </w:r>
          </w:p>
        </w:tc>
      </w:tr>
      <w:tr w:rsidR="00DC2CBA" w:rsidRPr="001E573D" w14:paraId="08E82B3B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2FC0CC15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Promethazine hydrochloride</w:t>
            </w:r>
          </w:p>
        </w:tc>
        <w:tc>
          <w:tcPr>
            <w:tcW w:w="7938" w:type="dxa"/>
            <w:vAlign w:val="center"/>
          </w:tcPr>
          <w:p w14:paraId="126215C7" w14:textId="6FB1F85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20, hsa04080, hsa04750</w:t>
            </w:r>
          </w:p>
        </w:tc>
      </w:tr>
      <w:tr w:rsidR="00DC2CBA" w:rsidRPr="001E573D" w14:paraId="06580799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4DCF2018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Zotepine</w:t>
            </w:r>
          </w:p>
        </w:tc>
        <w:tc>
          <w:tcPr>
            <w:tcW w:w="7938" w:type="dxa"/>
            <w:vAlign w:val="center"/>
          </w:tcPr>
          <w:p w14:paraId="1E0F1243" w14:textId="199114D9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0FDDD2D6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7A282071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Clozapine</w:t>
            </w:r>
          </w:p>
        </w:tc>
        <w:tc>
          <w:tcPr>
            <w:tcW w:w="7938" w:type="dxa"/>
            <w:vAlign w:val="center"/>
          </w:tcPr>
          <w:p w14:paraId="7071812A" w14:textId="6DD98A64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6591D94D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4BEE0241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Paliperidone palmitate</w:t>
            </w:r>
          </w:p>
        </w:tc>
        <w:tc>
          <w:tcPr>
            <w:tcW w:w="7938" w:type="dxa"/>
            <w:vAlign w:val="center"/>
          </w:tcPr>
          <w:p w14:paraId="04D95F65" w14:textId="4D9F1C0F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4AED922B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274A4B9F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Clomipramine hydrochloride</w:t>
            </w:r>
          </w:p>
        </w:tc>
        <w:tc>
          <w:tcPr>
            <w:tcW w:w="7938" w:type="dxa"/>
            <w:vAlign w:val="center"/>
          </w:tcPr>
          <w:p w14:paraId="6843D4C5" w14:textId="6C043D7E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721, hsa04726</w:t>
            </w:r>
          </w:p>
        </w:tc>
      </w:tr>
      <w:tr w:rsidR="00DC2CBA" w:rsidRPr="001E573D" w14:paraId="14429C05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170D4E7F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Valproate sodium</w:t>
            </w:r>
          </w:p>
        </w:tc>
        <w:tc>
          <w:tcPr>
            <w:tcW w:w="7938" w:type="dxa"/>
            <w:vAlign w:val="center"/>
          </w:tcPr>
          <w:p w14:paraId="74890D90" w14:textId="79B80700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20, hsa04727</w:t>
            </w:r>
          </w:p>
        </w:tc>
      </w:tr>
      <w:tr w:rsidR="00DC2CBA" w:rsidRPr="001E573D" w14:paraId="5C34BEA1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5A6838EB" w14:textId="31DBDA3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Chlorpromazine hydrochloride, promethazine hydrochloride and phenobarbital</w:t>
            </w:r>
            <w:r w:rsidRPr="00E440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 xml:space="preserve"> (Suspension of sale)</w:t>
            </w:r>
          </w:p>
        </w:tc>
        <w:tc>
          <w:tcPr>
            <w:tcW w:w="7938" w:type="dxa"/>
            <w:vAlign w:val="center"/>
          </w:tcPr>
          <w:p w14:paraId="6B5C65B0" w14:textId="23F19180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5, hsa04726, hsa04728; hsa04020, hsa04080, hsa04750; hsa04080, hsa04727</w:t>
            </w:r>
          </w:p>
        </w:tc>
      </w:tr>
      <w:tr w:rsidR="00DC2CBA" w:rsidRPr="001E573D" w14:paraId="64DB9647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6E81FC5B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Asenapine</w:t>
            </w:r>
            <w:proofErr w:type="spellEnd"/>
            <w:r w:rsidRPr="00E4408B">
              <w:rPr>
                <w:rFonts w:ascii="Times New Roman" w:hAnsi="Times New Roman" w:cs="Times New Roman"/>
                <w:sz w:val="20"/>
                <w:szCs w:val="20"/>
              </w:rPr>
              <w:t xml:space="preserve"> maleate</w:t>
            </w:r>
          </w:p>
        </w:tc>
        <w:tc>
          <w:tcPr>
            <w:tcW w:w="7938" w:type="dxa"/>
            <w:vAlign w:val="center"/>
          </w:tcPr>
          <w:p w14:paraId="0BBB0F0C" w14:textId="056790C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6, hsa04728</w:t>
            </w:r>
          </w:p>
        </w:tc>
      </w:tr>
      <w:tr w:rsidR="00DC2CBA" w:rsidRPr="001E573D" w14:paraId="7CDE60EE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5721061F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Sertraline hydrochloride</w:t>
            </w:r>
          </w:p>
        </w:tc>
        <w:tc>
          <w:tcPr>
            <w:tcW w:w="7938" w:type="dxa"/>
            <w:vAlign w:val="center"/>
          </w:tcPr>
          <w:p w14:paraId="28F4B56B" w14:textId="7129DB63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726</w:t>
            </w:r>
          </w:p>
        </w:tc>
      </w:tr>
      <w:tr w:rsidR="00DC2CBA" w:rsidRPr="001E573D" w14:paraId="6DC394B6" w14:textId="77777777" w:rsidTr="008901AD">
        <w:trPr>
          <w:trHeight w:val="383"/>
        </w:trPr>
        <w:tc>
          <w:tcPr>
            <w:tcW w:w="5103" w:type="dxa"/>
            <w:vAlign w:val="center"/>
          </w:tcPr>
          <w:p w14:paraId="7A397801" w14:textId="77777777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Amoxapine</w:t>
            </w:r>
          </w:p>
        </w:tc>
        <w:tc>
          <w:tcPr>
            <w:tcW w:w="7938" w:type="dxa"/>
            <w:vAlign w:val="center"/>
          </w:tcPr>
          <w:p w14:paraId="09BDADC9" w14:textId="6DD24E89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721, hsa04726</w:t>
            </w:r>
          </w:p>
        </w:tc>
      </w:tr>
      <w:tr w:rsidR="00DC2CBA" w:rsidRPr="001E573D" w14:paraId="1FB746DC" w14:textId="77777777" w:rsidTr="008901AD">
        <w:trPr>
          <w:trHeight w:val="383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032CFFAF" w14:textId="04249C36" w:rsidR="00DC2CBA" w:rsidRPr="00E4408B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08B">
              <w:rPr>
                <w:rFonts w:ascii="Times New Roman" w:hAnsi="Times New Roman" w:cs="Times New Roman"/>
                <w:sz w:val="20"/>
                <w:szCs w:val="20"/>
              </w:rPr>
              <w:t xml:space="preserve">Levodopa and </w:t>
            </w:r>
            <w:proofErr w:type="spellStart"/>
            <w:r w:rsidRPr="00E4408B">
              <w:rPr>
                <w:rFonts w:ascii="Times New Roman" w:hAnsi="Times New Roman" w:cs="Times New Roman"/>
                <w:sz w:val="20"/>
                <w:szCs w:val="20"/>
              </w:rPr>
              <w:t>benserazide</w:t>
            </w:r>
            <w:proofErr w:type="spellEnd"/>
            <w:r w:rsidRPr="00E4408B">
              <w:rPr>
                <w:rFonts w:ascii="Times New Roman" w:hAnsi="Times New Roman" w:cs="Times New Roman"/>
                <w:sz w:val="20"/>
                <w:szCs w:val="20"/>
              </w:rPr>
              <w:t xml:space="preserve"> hydrochloride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vAlign w:val="center"/>
          </w:tcPr>
          <w:p w14:paraId="70598FE6" w14:textId="381BDB6D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o04020, hsa04080, hsa04728, hsa05012; hsa04726, hsa04728</w:t>
            </w:r>
          </w:p>
        </w:tc>
      </w:tr>
      <w:tr w:rsidR="00DC2CBA" w:rsidRPr="001E573D" w14:paraId="1CDCA603" w14:textId="77777777" w:rsidTr="008901AD">
        <w:trPr>
          <w:trHeight w:val="383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552626CF" w14:textId="77777777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aloperidol decanoate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vAlign w:val="center"/>
          </w:tcPr>
          <w:p w14:paraId="33ABB894" w14:textId="1FBDAF9A" w:rsidR="00DC2CBA" w:rsidRPr="001E573D" w:rsidRDefault="00DC2CBA" w:rsidP="00890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73D">
              <w:rPr>
                <w:rFonts w:ascii="Times New Roman" w:hAnsi="Times New Roman" w:cs="Times New Roman"/>
                <w:sz w:val="20"/>
                <w:szCs w:val="20"/>
              </w:rPr>
              <w:t>hsa04080, hsa04728</w:t>
            </w:r>
          </w:p>
        </w:tc>
      </w:tr>
      <w:tr w:rsidR="00DC2CBA" w:rsidRPr="001E573D" w14:paraId="32ED94D1" w14:textId="77777777" w:rsidTr="008901AD">
        <w:trPr>
          <w:trHeight w:val="383"/>
        </w:trPr>
        <w:tc>
          <w:tcPr>
            <w:tcW w:w="13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7E1C7" w14:textId="2B795EF7" w:rsidR="00DC2CBA" w:rsidRPr="003C77E6" w:rsidRDefault="003C77E6" w:rsidP="008901AD">
            <w:pPr>
              <w:tabs>
                <w:tab w:val="left" w:pos="41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38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old</w:t>
            </w:r>
            <w:proofErr w:type="gramEnd"/>
            <w:r w:rsidRPr="003421B0">
              <w:rPr>
                <w:rFonts w:ascii="Times New Roman" w:hAnsi="Times New Roman" w:cs="Times New Roman"/>
                <w:sz w:val="20"/>
                <w:szCs w:val="20"/>
              </w:rPr>
              <w:t xml:space="preserve"> only in Japan</w:t>
            </w:r>
          </w:p>
        </w:tc>
      </w:tr>
    </w:tbl>
    <w:p w14:paraId="7F6D9D15" w14:textId="77777777" w:rsidR="003C21CA" w:rsidRPr="003D66CC" w:rsidRDefault="003C21CA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3C21CA" w:rsidRPr="003D66CC" w:rsidSect="006E317A">
          <w:pgSz w:w="16838" w:h="11906" w:orient="landscape"/>
          <w:pgMar w:top="1701" w:right="1701" w:bottom="1701" w:left="1985" w:header="851" w:footer="992" w:gutter="0"/>
          <w:cols w:space="425"/>
          <w:docGrid w:linePitch="360"/>
        </w:sectPr>
      </w:pPr>
    </w:p>
    <w:p w14:paraId="0CEB54D9" w14:textId="78731DBB" w:rsidR="00572C85" w:rsidRPr="00572C85" w:rsidRDefault="002667A3" w:rsidP="00572C85">
      <w:pPr>
        <w:pStyle w:val="ae"/>
        <w:keepNext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572C85" w:rsidRPr="00572C85">
        <w:rPr>
          <w:rFonts w:ascii="Times New Roman" w:hAnsi="Times New Roman" w:cs="Times New Roman"/>
          <w:sz w:val="20"/>
          <w:szCs w:val="20"/>
        </w:rPr>
        <w:t xml:space="preserve">Table </w:t>
      </w:r>
      <w:r w:rsidR="006E317A">
        <w:rPr>
          <w:rFonts w:ascii="Times New Roman" w:hAnsi="Times New Roman" w:cs="Times New Roman"/>
          <w:sz w:val="20"/>
          <w:szCs w:val="20"/>
        </w:rPr>
        <w:t>S3</w:t>
      </w:r>
      <w:r w:rsidR="00572C85" w:rsidRPr="00572C85">
        <w:rPr>
          <w:rFonts w:ascii="Times New Roman" w:hAnsi="Times New Roman" w:cs="Times New Roman"/>
          <w:sz w:val="20"/>
          <w:szCs w:val="20"/>
        </w:rPr>
        <w:t xml:space="preserve"> </w:t>
      </w:r>
      <w:r w:rsidR="00572C85" w:rsidRPr="00572C85">
        <w:rPr>
          <w:rFonts w:ascii="Times New Roman" w:hAnsi="Times New Roman" w:cs="Times New Roman"/>
          <w:b w:val="0"/>
          <w:bCs w:val="0"/>
          <w:sz w:val="20"/>
          <w:szCs w:val="20"/>
        </w:rPr>
        <w:t>Correspond</w:t>
      </w:r>
      <w:r w:rsidR="00572C85">
        <w:rPr>
          <w:rFonts w:ascii="Times New Roman" w:hAnsi="Times New Roman" w:cs="Times New Roman"/>
          <w:b w:val="0"/>
          <w:bCs w:val="0"/>
          <w:sz w:val="20"/>
          <w:szCs w:val="20"/>
        </w:rPr>
        <w:t>e</w:t>
      </w:r>
      <w:r w:rsidR="00572C85" w:rsidRPr="00572C85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nce of </w:t>
      </w:r>
      <w:r w:rsidR="00FB4CA4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KEGG </w:t>
      </w:r>
      <w:r w:rsidR="00572C85" w:rsidRPr="00572C85">
        <w:rPr>
          <w:rFonts w:ascii="Times New Roman" w:hAnsi="Times New Roman" w:cs="Times New Roman"/>
          <w:b w:val="0"/>
          <w:bCs w:val="0"/>
          <w:sz w:val="20"/>
          <w:szCs w:val="20"/>
        </w:rPr>
        <w:t>pathway and pathway ma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63"/>
        <w:gridCol w:w="6231"/>
      </w:tblGrid>
      <w:tr w:rsidR="00E46DA2" w14:paraId="16A48520" w14:textId="77777777" w:rsidTr="00B960D4">
        <w:trPr>
          <w:trHeight w:val="132"/>
        </w:trPr>
        <w:tc>
          <w:tcPr>
            <w:tcW w:w="2263" w:type="dxa"/>
          </w:tcPr>
          <w:p w14:paraId="78E183CC" w14:textId="61B51402" w:rsidR="00E46DA2" w:rsidRPr="00B960D4" w:rsidRDefault="00B960D4" w:rsidP="00B96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0D4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6231" w:type="dxa"/>
          </w:tcPr>
          <w:p w14:paraId="7E8A31C6" w14:textId="59767246" w:rsidR="00E46DA2" w:rsidRPr="00B960D4" w:rsidRDefault="00B960D4" w:rsidP="00B96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0D4">
              <w:rPr>
                <w:rFonts w:ascii="Times New Roman" w:hAnsi="Times New Roman" w:cs="Times New Roman"/>
                <w:sz w:val="20"/>
                <w:szCs w:val="20"/>
              </w:rPr>
              <w:t>KEGG pathway map</w:t>
            </w:r>
          </w:p>
        </w:tc>
      </w:tr>
      <w:tr w:rsidR="00B960D4" w:rsidRPr="00B960D4" w14:paraId="067613CB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16D729D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35408743"/>
            <w:bookmarkStart w:id="1" w:name="_Hlk135408839"/>
            <w:bookmarkStart w:id="2" w:name="_Hlk135408862"/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0230</w:t>
            </w:r>
          </w:p>
        </w:tc>
        <w:tc>
          <w:tcPr>
            <w:tcW w:w="6231" w:type="dxa"/>
            <w:vAlign w:val="center"/>
            <w:hideMark/>
          </w:tcPr>
          <w:p w14:paraId="4ED2C255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</w:tr>
      <w:tr w:rsidR="00B960D4" w:rsidRPr="00B960D4" w14:paraId="226C27A9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7AE20F36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0564</w:t>
            </w:r>
          </w:p>
        </w:tc>
        <w:tc>
          <w:tcPr>
            <w:tcW w:w="6231" w:type="dxa"/>
            <w:vAlign w:val="center"/>
            <w:hideMark/>
          </w:tcPr>
          <w:p w14:paraId="4D6E7ADC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</w:tr>
      <w:tr w:rsidR="00B960D4" w:rsidRPr="00B960D4" w14:paraId="477390F4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2A3A3ACA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0590</w:t>
            </w:r>
          </w:p>
        </w:tc>
        <w:tc>
          <w:tcPr>
            <w:tcW w:w="6231" w:type="dxa"/>
            <w:noWrap/>
            <w:vAlign w:val="center"/>
            <w:hideMark/>
          </w:tcPr>
          <w:p w14:paraId="16EE1A4C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rachidonic acid metabolism</w:t>
            </w:r>
          </w:p>
        </w:tc>
      </w:tr>
      <w:tr w:rsidR="00B960D4" w:rsidRPr="00B960D4" w14:paraId="5DF6FE52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78CB516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0670</w:t>
            </w:r>
          </w:p>
        </w:tc>
        <w:tc>
          <w:tcPr>
            <w:tcW w:w="6231" w:type="dxa"/>
            <w:noWrap/>
            <w:vAlign w:val="center"/>
            <w:hideMark/>
          </w:tcPr>
          <w:p w14:paraId="2C0BDBAB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ne carbon pool by folate</w:t>
            </w:r>
          </w:p>
        </w:tc>
      </w:tr>
      <w:tr w:rsidR="00B960D4" w:rsidRPr="00B960D4" w14:paraId="416E1B9D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67876967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0790</w:t>
            </w:r>
          </w:p>
        </w:tc>
        <w:tc>
          <w:tcPr>
            <w:tcW w:w="6231" w:type="dxa"/>
            <w:noWrap/>
            <w:vAlign w:val="center"/>
            <w:hideMark/>
          </w:tcPr>
          <w:p w14:paraId="50E3778C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late biosynthesis</w:t>
            </w:r>
          </w:p>
        </w:tc>
      </w:tr>
      <w:tr w:rsidR="00B960D4" w:rsidRPr="00B960D4" w14:paraId="7A863255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8262323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2010</w:t>
            </w:r>
          </w:p>
        </w:tc>
        <w:tc>
          <w:tcPr>
            <w:tcW w:w="6231" w:type="dxa"/>
            <w:vAlign w:val="center"/>
            <w:hideMark/>
          </w:tcPr>
          <w:p w14:paraId="2A1ECC09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BC transporters</w:t>
            </w:r>
          </w:p>
        </w:tc>
      </w:tr>
      <w:tr w:rsidR="00B960D4" w:rsidRPr="00B960D4" w14:paraId="3A3C1907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0945E882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010</w:t>
            </w:r>
          </w:p>
        </w:tc>
        <w:tc>
          <w:tcPr>
            <w:tcW w:w="6231" w:type="dxa"/>
            <w:noWrap/>
            <w:vAlign w:val="center"/>
            <w:hideMark/>
          </w:tcPr>
          <w:p w14:paraId="59F57FFE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</w:tr>
      <w:tr w:rsidR="00B960D4" w:rsidRPr="00B960D4" w14:paraId="1AE4F569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2E98EEA5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020</w:t>
            </w:r>
          </w:p>
        </w:tc>
        <w:tc>
          <w:tcPr>
            <w:tcW w:w="6231" w:type="dxa"/>
            <w:noWrap/>
            <w:vAlign w:val="center"/>
            <w:hideMark/>
          </w:tcPr>
          <w:p w14:paraId="3C080642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lcium signaling pathway</w:t>
            </w:r>
          </w:p>
        </w:tc>
      </w:tr>
      <w:tr w:rsidR="00B960D4" w:rsidRPr="00B960D4" w14:paraId="044C38A4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5CA7720B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060</w:t>
            </w:r>
          </w:p>
        </w:tc>
        <w:tc>
          <w:tcPr>
            <w:tcW w:w="6231" w:type="dxa"/>
            <w:noWrap/>
            <w:vAlign w:val="center"/>
            <w:hideMark/>
          </w:tcPr>
          <w:p w14:paraId="1ECEF2FB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</w:tr>
      <w:tr w:rsidR="00B960D4" w:rsidRPr="00B960D4" w14:paraId="65BCF393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7B259A8E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064</w:t>
            </w:r>
          </w:p>
        </w:tc>
        <w:tc>
          <w:tcPr>
            <w:tcW w:w="6231" w:type="dxa"/>
            <w:noWrap/>
            <w:vAlign w:val="center"/>
            <w:hideMark/>
          </w:tcPr>
          <w:p w14:paraId="6CA73584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F-kappa B signaling pathway</w:t>
            </w:r>
          </w:p>
        </w:tc>
      </w:tr>
      <w:tr w:rsidR="00B960D4" w:rsidRPr="00B960D4" w14:paraId="2669D8E1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1CD93A87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080</w:t>
            </w:r>
          </w:p>
        </w:tc>
        <w:tc>
          <w:tcPr>
            <w:tcW w:w="6231" w:type="dxa"/>
            <w:noWrap/>
            <w:vAlign w:val="center"/>
            <w:hideMark/>
          </w:tcPr>
          <w:p w14:paraId="54A704A4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uroactive ligand-receptor interaction</w:t>
            </w:r>
          </w:p>
        </w:tc>
      </w:tr>
      <w:tr w:rsidR="00B960D4" w:rsidRPr="00B960D4" w14:paraId="258F8394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45B1E649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146</w:t>
            </w:r>
          </w:p>
        </w:tc>
        <w:tc>
          <w:tcPr>
            <w:tcW w:w="6231" w:type="dxa"/>
            <w:noWrap/>
            <w:vAlign w:val="center"/>
            <w:hideMark/>
          </w:tcPr>
          <w:p w14:paraId="54DC6159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roxisome</w:t>
            </w:r>
          </w:p>
        </w:tc>
      </w:tr>
      <w:tr w:rsidR="00B960D4" w:rsidRPr="00B960D4" w14:paraId="04AA6A17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0DB77BFE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210</w:t>
            </w:r>
          </w:p>
        </w:tc>
        <w:tc>
          <w:tcPr>
            <w:tcW w:w="6231" w:type="dxa"/>
            <w:noWrap/>
            <w:vAlign w:val="center"/>
            <w:hideMark/>
          </w:tcPr>
          <w:p w14:paraId="531C6DBA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poptosis</w:t>
            </w:r>
          </w:p>
        </w:tc>
      </w:tr>
      <w:tr w:rsidR="00B960D4" w:rsidRPr="00B960D4" w14:paraId="68A0DFB9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18B4AEF4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218</w:t>
            </w:r>
          </w:p>
        </w:tc>
        <w:tc>
          <w:tcPr>
            <w:tcW w:w="6231" w:type="dxa"/>
            <w:noWrap/>
            <w:vAlign w:val="center"/>
            <w:hideMark/>
          </w:tcPr>
          <w:p w14:paraId="66A87BC3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ellular senescence</w:t>
            </w:r>
          </w:p>
        </w:tc>
      </w:tr>
      <w:tr w:rsidR="00B960D4" w:rsidRPr="00B960D4" w14:paraId="6D949575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7EB3AE05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260</w:t>
            </w:r>
          </w:p>
        </w:tc>
        <w:tc>
          <w:tcPr>
            <w:tcW w:w="6231" w:type="dxa"/>
            <w:noWrap/>
            <w:vAlign w:val="center"/>
            <w:hideMark/>
          </w:tcPr>
          <w:p w14:paraId="4E27F2A5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diac muscle contraction</w:t>
            </w:r>
          </w:p>
        </w:tc>
      </w:tr>
      <w:tr w:rsidR="00B960D4" w:rsidRPr="00B960D4" w14:paraId="1A68B066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78368A75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261</w:t>
            </w:r>
          </w:p>
        </w:tc>
        <w:tc>
          <w:tcPr>
            <w:tcW w:w="6231" w:type="dxa"/>
            <w:noWrap/>
            <w:vAlign w:val="center"/>
            <w:hideMark/>
          </w:tcPr>
          <w:p w14:paraId="5F6AAC81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renergic signaling in cardiomyocytes</w:t>
            </w:r>
          </w:p>
        </w:tc>
      </w:tr>
      <w:tr w:rsidR="00B960D4" w:rsidRPr="00B960D4" w14:paraId="3C990087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D44033C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270</w:t>
            </w:r>
          </w:p>
        </w:tc>
        <w:tc>
          <w:tcPr>
            <w:tcW w:w="6231" w:type="dxa"/>
            <w:noWrap/>
            <w:vAlign w:val="center"/>
            <w:hideMark/>
          </w:tcPr>
          <w:p w14:paraId="753CE7E4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scular smooth muscle contraction</w:t>
            </w:r>
          </w:p>
        </w:tc>
      </w:tr>
      <w:tr w:rsidR="00B960D4" w:rsidRPr="00B960D4" w14:paraId="746AFF8F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54B607B2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350</w:t>
            </w:r>
          </w:p>
        </w:tc>
        <w:tc>
          <w:tcPr>
            <w:tcW w:w="6231" w:type="dxa"/>
            <w:noWrap/>
            <w:vAlign w:val="center"/>
            <w:hideMark/>
          </w:tcPr>
          <w:p w14:paraId="66520A88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GF-beta signaling pathway</w:t>
            </w:r>
          </w:p>
        </w:tc>
      </w:tr>
      <w:tr w:rsidR="00B960D4" w:rsidRPr="00B960D4" w14:paraId="4E9142B2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47DB1054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380</w:t>
            </w:r>
          </w:p>
        </w:tc>
        <w:tc>
          <w:tcPr>
            <w:tcW w:w="6231" w:type="dxa"/>
            <w:noWrap/>
            <w:vAlign w:val="center"/>
            <w:hideMark/>
          </w:tcPr>
          <w:p w14:paraId="3A0E3843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steoclast differentiation</w:t>
            </w:r>
          </w:p>
        </w:tc>
      </w:tr>
      <w:tr w:rsidR="00B960D4" w:rsidRPr="00B960D4" w14:paraId="36E09A24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5B89722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512</w:t>
            </w:r>
          </w:p>
        </w:tc>
        <w:tc>
          <w:tcPr>
            <w:tcW w:w="6231" w:type="dxa"/>
            <w:noWrap/>
            <w:vAlign w:val="center"/>
            <w:hideMark/>
          </w:tcPr>
          <w:p w14:paraId="058ABF7C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</w:tr>
      <w:tr w:rsidR="00B960D4" w:rsidRPr="00B960D4" w14:paraId="18DA962E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6186235A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540</w:t>
            </w:r>
          </w:p>
        </w:tc>
        <w:tc>
          <w:tcPr>
            <w:tcW w:w="6231" w:type="dxa"/>
            <w:noWrap/>
            <w:vAlign w:val="center"/>
            <w:hideMark/>
          </w:tcPr>
          <w:p w14:paraId="72073073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p junction</w:t>
            </w:r>
          </w:p>
        </w:tc>
      </w:tr>
      <w:tr w:rsidR="00B960D4" w:rsidRPr="00B960D4" w14:paraId="6CF0847F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14C0137E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611</w:t>
            </w:r>
          </w:p>
        </w:tc>
        <w:tc>
          <w:tcPr>
            <w:tcW w:w="6231" w:type="dxa"/>
            <w:noWrap/>
            <w:vAlign w:val="center"/>
            <w:hideMark/>
          </w:tcPr>
          <w:p w14:paraId="27B885C4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latelet activation</w:t>
            </w:r>
          </w:p>
        </w:tc>
      </w:tr>
      <w:tr w:rsidR="00B960D4" w:rsidRPr="00B960D4" w14:paraId="39BA56D0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6217E33C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612</w:t>
            </w:r>
          </w:p>
        </w:tc>
        <w:tc>
          <w:tcPr>
            <w:tcW w:w="6231" w:type="dxa"/>
            <w:noWrap/>
            <w:vAlign w:val="center"/>
            <w:hideMark/>
          </w:tcPr>
          <w:p w14:paraId="4975729A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igen processing and presentation</w:t>
            </w:r>
          </w:p>
        </w:tc>
      </w:tr>
      <w:tr w:rsidR="00B960D4" w:rsidRPr="00B960D4" w14:paraId="2730E7E4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CA12D60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614</w:t>
            </w:r>
          </w:p>
        </w:tc>
        <w:tc>
          <w:tcPr>
            <w:tcW w:w="6231" w:type="dxa"/>
            <w:noWrap/>
            <w:vAlign w:val="center"/>
            <w:hideMark/>
          </w:tcPr>
          <w:p w14:paraId="0E567E1D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nin-angiotensin system</w:t>
            </w:r>
          </w:p>
        </w:tc>
      </w:tr>
      <w:tr w:rsidR="00B960D4" w:rsidRPr="00B960D4" w14:paraId="3DB828DE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1A3CE900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650</w:t>
            </w:r>
          </w:p>
        </w:tc>
        <w:tc>
          <w:tcPr>
            <w:tcW w:w="6231" w:type="dxa"/>
            <w:noWrap/>
            <w:vAlign w:val="center"/>
            <w:hideMark/>
          </w:tcPr>
          <w:p w14:paraId="2DC3704E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atural killer cell mediated cytotoxicity</w:t>
            </w:r>
          </w:p>
        </w:tc>
      </w:tr>
      <w:tr w:rsidR="00B960D4" w:rsidRPr="00B960D4" w14:paraId="0D7427A5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5D049FE4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658</w:t>
            </w:r>
          </w:p>
        </w:tc>
        <w:tc>
          <w:tcPr>
            <w:tcW w:w="6231" w:type="dxa"/>
            <w:noWrap/>
            <w:vAlign w:val="center"/>
            <w:hideMark/>
          </w:tcPr>
          <w:p w14:paraId="1576E677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1 and Th2 cell differentiation</w:t>
            </w:r>
          </w:p>
        </w:tc>
      </w:tr>
      <w:tr w:rsidR="00B960D4" w:rsidRPr="00B960D4" w14:paraId="67BCE2F5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C219233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659</w:t>
            </w:r>
          </w:p>
        </w:tc>
        <w:tc>
          <w:tcPr>
            <w:tcW w:w="6231" w:type="dxa"/>
            <w:noWrap/>
            <w:vAlign w:val="center"/>
            <w:hideMark/>
          </w:tcPr>
          <w:p w14:paraId="6EF27D46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17 cell differentiation</w:t>
            </w:r>
          </w:p>
        </w:tc>
      </w:tr>
      <w:tr w:rsidR="00B960D4" w:rsidRPr="00B960D4" w14:paraId="5B83C69C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545BCD02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660</w:t>
            </w:r>
          </w:p>
        </w:tc>
        <w:tc>
          <w:tcPr>
            <w:tcW w:w="6231" w:type="dxa"/>
            <w:vAlign w:val="center"/>
            <w:hideMark/>
          </w:tcPr>
          <w:p w14:paraId="60D4B72B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 cell receptor signaling pathway</w:t>
            </w:r>
          </w:p>
        </w:tc>
      </w:tr>
      <w:tr w:rsidR="00B960D4" w:rsidRPr="00B960D4" w14:paraId="34A6EC50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69672E47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721</w:t>
            </w:r>
          </w:p>
        </w:tc>
        <w:tc>
          <w:tcPr>
            <w:tcW w:w="6231" w:type="dxa"/>
            <w:vAlign w:val="center"/>
            <w:hideMark/>
          </w:tcPr>
          <w:p w14:paraId="3667514E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naptic vesicle cycle</w:t>
            </w:r>
          </w:p>
        </w:tc>
      </w:tr>
      <w:tr w:rsidR="00B960D4" w:rsidRPr="00B960D4" w14:paraId="4668CA15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02C47DC7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724</w:t>
            </w:r>
          </w:p>
        </w:tc>
        <w:tc>
          <w:tcPr>
            <w:tcW w:w="6231" w:type="dxa"/>
            <w:vAlign w:val="center"/>
            <w:hideMark/>
          </w:tcPr>
          <w:p w14:paraId="4719DE0F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utamatergic synapse</w:t>
            </w:r>
          </w:p>
        </w:tc>
      </w:tr>
      <w:tr w:rsidR="00B960D4" w:rsidRPr="00B960D4" w14:paraId="4706E1AD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D1D4FEF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725</w:t>
            </w:r>
          </w:p>
        </w:tc>
        <w:tc>
          <w:tcPr>
            <w:tcW w:w="6231" w:type="dxa"/>
            <w:vAlign w:val="center"/>
            <w:hideMark/>
          </w:tcPr>
          <w:p w14:paraId="28906888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olinergic synapse</w:t>
            </w:r>
          </w:p>
        </w:tc>
      </w:tr>
      <w:tr w:rsidR="00B960D4" w:rsidRPr="00B960D4" w14:paraId="0F3A2912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6E0C937E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726</w:t>
            </w:r>
          </w:p>
        </w:tc>
        <w:tc>
          <w:tcPr>
            <w:tcW w:w="6231" w:type="dxa"/>
            <w:noWrap/>
            <w:vAlign w:val="center"/>
            <w:hideMark/>
          </w:tcPr>
          <w:p w14:paraId="73834D52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otonergic synapse</w:t>
            </w:r>
          </w:p>
        </w:tc>
      </w:tr>
      <w:tr w:rsidR="00B960D4" w:rsidRPr="00B960D4" w14:paraId="3F22FE4C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454648C4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727</w:t>
            </w:r>
          </w:p>
        </w:tc>
        <w:tc>
          <w:tcPr>
            <w:tcW w:w="6231" w:type="dxa"/>
            <w:noWrap/>
            <w:vAlign w:val="center"/>
            <w:hideMark/>
          </w:tcPr>
          <w:p w14:paraId="34626E01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BAergic synapse</w:t>
            </w:r>
          </w:p>
        </w:tc>
      </w:tr>
      <w:tr w:rsidR="00B960D4" w:rsidRPr="00B960D4" w14:paraId="23428084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C826C99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728</w:t>
            </w:r>
          </w:p>
        </w:tc>
        <w:tc>
          <w:tcPr>
            <w:tcW w:w="6231" w:type="dxa"/>
            <w:noWrap/>
            <w:vAlign w:val="center"/>
            <w:hideMark/>
          </w:tcPr>
          <w:p w14:paraId="728CEBE4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paminergic synapse</w:t>
            </w:r>
          </w:p>
        </w:tc>
      </w:tr>
      <w:tr w:rsidR="00B960D4" w:rsidRPr="00B960D4" w14:paraId="040C6402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49491701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750</w:t>
            </w:r>
          </w:p>
        </w:tc>
        <w:tc>
          <w:tcPr>
            <w:tcW w:w="6231" w:type="dxa"/>
            <w:noWrap/>
            <w:vAlign w:val="center"/>
            <w:hideMark/>
          </w:tcPr>
          <w:p w14:paraId="14044D0B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flammatory mediator regulation of TRP channels</w:t>
            </w:r>
          </w:p>
        </w:tc>
      </w:tr>
      <w:tr w:rsidR="00B960D4" w:rsidRPr="00B960D4" w14:paraId="3455AF69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6A655F5D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911</w:t>
            </w:r>
          </w:p>
        </w:tc>
        <w:tc>
          <w:tcPr>
            <w:tcW w:w="6231" w:type="dxa"/>
            <w:vAlign w:val="center"/>
            <w:hideMark/>
          </w:tcPr>
          <w:p w14:paraId="4E086D4B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ulin secretion</w:t>
            </w:r>
          </w:p>
        </w:tc>
      </w:tr>
      <w:tr w:rsidR="00B960D4" w:rsidRPr="00B960D4" w14:paraId="59DE0A34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56372ED4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918</w:t>
            </w:r>
          </w:p>
        </w:tc>
        <w:tc>
          <w:tcPr>
            <w:tcW w:w="6231" w:type="dxa"/>
            <w:noWrap/>
            <w:vAlign w:val="center"/>
            <w:hideMark/>
          </w:tcPr>
          <w:p w14:paraId="1E0C5322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yroid hormone synthesis</w:t>
            </w:r>
          </w:p>
        </w:tc>
      </w:tr>
      <w:tr w:rsidR="00B960D4" w:rsidRPr="00B960D4" w14:paraId="16F65902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63A5857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920</w:t>
            </w:r>
          </w:p>
        </w:tc>
        <w:tc>
          <w:tcPr>
            <w:tcW w:w="6231" w:type="dxa"/>
            <w:noWrap/>
            <w:vAlign w:val="center"/>
            <w:hideMark/>
          </w:tcPr>
          <w:p w14:paraId="775BC736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ipocytokine signaling pathway</w:t>
            </w:r>
          </w:p>
        </w:tc>
      </w:tr>
      <w:tr w:rsidR="00B960D4" w:rsidRPr="00B960D4" w14:paraId="613A2F23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03C154E8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930</w:t>
            </w:r>
          </w:p>
        </w:tc>
        <w:tc>
          <w:tcPr>
            <w:tcW w:w="6231" w:type="dxa"/>
            <w:vAlign w:val="center"/>
            <w:hideMark/>
          </w:tcPr>
          <w:p w14:paraId="2AE2FE15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ype II diabetes mellitus</w:t>
            </w:r>
          </w:p>
        </w:tc>
      </w:tr>
      <w:tr w:rsidR="00B960D4" w:rsidRPr="00B960D4" w14:paraId="4DA8FA85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102F44CF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960</w:t>
            </w:r>
          </w:p>
        </w:tc>
        <w:tc>
          <w:tcPr>
            <w:tcW w:w="6231" w:type="dxa"/>
            <w:noWrap/>
            <w:vAlign w:val="center"/>
            <w:hideMark/>
          </w:tcPr>
          <w:p w14:paraId="006F6CAE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dosterone-regulated sodium reabsorption</w:t>
            </w:r>
          </w:p>
        </w:tc>
      </w:tr>
      <w:tr w:rsidR="00B960D4" w:rsidRPr="00B960D4" w14:paraId="75DD6F25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669F99B4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966</w:t>
            </w:r>
          </w:p>
        </w:tc>
        <w:tc>
          <w:tcPr>
            <w:tcW w:w="6231" w:type="dxa"/>
            <w:noWrap/>
            <w:vAlign w:val="center"/>
            <w:hideMark/>
          </w:tcPr>
          <w:p w14:paraId="13D88E72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llecting duct acid secretion</w:t>
            </w:r>
          </w:p>
        </w:tc>
      </w:tr>
      <w:tr w:rsidR="00B960D4" w:rsidRPr="00B960D4" w14:paraId="474111ED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4AFDE670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4971</w:t>
            </w:r>
          </w:p>
        </w:tc>
        <w:tc>
          <w:tcPr>
            <w:tcW w:w="6231" w:type="dxa"/>
            <w:noWrap/>
            <w:vAlign w:val="center"/>
            <w:hideMark/>
          </w:tcPr>
          <w:p w14:paraId="097E243E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stric acid secretion</w:t>
            </w:r>
          </w:p>
        </w:tc>
      </w:tr>
      <w:tr w:rsidR="00B960D4" w:rsidRPr="00B960D4" w14:paraId="63364565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26597BCE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5012</w:t>
            </w:r>
          </w:p>
        </w:tc>
        <w:tc>
          <w:tcPr>
            <w:tcW w:w="6231" w:type="dxa"/>
            <w:noWrap/>
            <w:vAlign w:val="center"/>
            <w:hideMark/>
          </w:tcPr>
          <w:p w14:paraId="51EF44FB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rkinson disease</w:t>
            </w:r>
          </w:p>
        </w:tc>
      </w:tr>
      <w:tr w:rsidR="00B960D4" w:rsidRPr="00B960D4" w14:paraId="5EB90A17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4112954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5321</w:t>
            </w:r>
          </w:p>
        </w:tc>
        <w:tc>
          <w:tcPr>
            <w:tcW w:w="6231" w:type="dxa"/>
            <w:noWrap/>
            <w:vAlign w:val="center"/>
            <w:hideMark/>
          </w:tcPr>
          <w:p w14:paraId="116B5C1A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flammatory bowel disease</w:t>
            </w:r>
          </w:p>
        </w:tc>
      </w:tr>
      <w:tr w:rsidR="00B960D4" w:rsidRPr="00B960D4" w14:paraId="3DB8525A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7BC4FA7B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sa05323</w:t>
            </w:r>
          </w:p>
        </w:tc>
        <w:tc>
          <w:tcPr>
            <w:tcW w:w="6231" w:type="dxa"/>
            <w:noWrap/>
            <w:vAlign w:val="center"/>
            <w:hideMark/>
          </w:tcPr>
          <w:p w14:paraId="4ECA30A0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</w:tr>
      <w:tr w:rsidR="00B960D4" w:rsidRPr="00B960D4" w14:paraId="11B0AE5C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633C1392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o00100</w:t>
            </w:r>
          </w:p>
        </w:tc>
        <w:tc>
          <w:tcPr>
            <w:tcW w:w="6231" w:type="dxa"/>
            <w:noWrap/>
            <w:vAlign w:val="center"/>
            <w:hideMark/>
          </w:tcPr>
          <w:p w14:paraId="12C7AFD1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eroid biosynthesis</w:t>
            </w:r>
          </w:p>
        </w:tc>
      </w:tr>
      <w:tr w:rsidR="00B960D4" w:rsidRPr="00B960D4" w14:paraId="5CED7905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421DB333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o00550</w:t>
            </w:r>
          </w:p>
        </w:tc>
        <w:tc>
          <w:tcPr>
            <w:tcW w:w="6231" w:type="dxa"/>
            <w:noWrap/>
            <w:vAlign w:val="center"/>
            <w:hideMark/>
          </w:tcPr>
          <w:p w14:paraId="087072B7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ptidoglycan biosynthesis</w:t>
            </w:r>
          </w:p>
        </w:tc>
      </w:tr>
      <w:tr w:rsidR="00B960D4" w:rsidRPr="00B960D4" w14:paraId="02288790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1D48AAE8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o00790</w:t>
            </w:r>
          </w:p>
        </w:tc>
        <w:tc>
          <w:tcPr>
            <w:tcW w:w="6231" w:type="dxa"/>
            <w:noWrap/>
            <w:vAlign w:val="center"/>
            <w:hideMark/>
          </w:tcPr>
          <w:p w14:paraId="07D143F3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late biosynthesis</w:t>
            </w:r>
          </w:p>
        </w:tc>
      </w:tr>
      <w:tr w:rsidR="00B960D4" w:rsidRPr="00B960D4" w14:paraId="7F140543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67E56152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o03010</w:t>
            </w:r>
          </w:p>
        </w:tc>
        <w:tc>
          <w:tcPr>
            <w:tcW w:w="6231" w:type="dxa"/>
            <w:noWrap/>
            <w:vAlign w:val="center"/>
            <w:hideMark/>
          </w:tcPr>
          <w:p w14:paraId="65D387F7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</w:tr>
      <w:tr w:rsidR="00B960D4" w:rsidRPr="00B960D4" w14:paraId="56C7B3FB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3E1AE92E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o03020</w:t>
            </w:r>
          </w:p>
        </w:tc>
        <w:tc>
          <w:tcPr>
            <w:tcW w:w="6231" w:type="dxa"/>
            <w:noWrap/>
            <w:vAlign w:val="center"/>
            <w:hideMark/>
          </w:tcPr>
          <w:p w14:paraId="29705DB5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</w:tr>
      <w:tr w:rsidR="00B960D4" w:rsidRPr="00B960D4" w14:paraId="1841B108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46508C1C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o03230</w:t>
            </w:r>
          </w:p>
        </w:tc>
        <w:tc>
          <w:tcPr>
            <w:tcW w:w="6231" w:type="dxa"/>
            <w:noWrap/>
            <w:vAlign w:val="center"/>
            <w:hideMark/>
          </w:tcPr>
          <w:p w14:paraId="1B1BE58A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ral genome structure</w:t>
            </w:r>
          </w:p>
        </w:tc>
      </w:tr>
      <w:tr w:rsidR="00B960D4" w:rsidRPr="00B960D4" w14:paraId="6B9A2AF8" w14:textId="77777777" w:rsidTr="002245A6">
        <w:trPr>
          <w:trHeight w:val="375"/>
        </w:trPr>
        <w:tc>
          <w:tcPr>
            <w:tcW w:w="2263" w:type="dxa"/>
            <w:noWrap/>
            <w:vAlign w:val="center"/>
            <w:hideMark/>
          </w:tcPr>
          <w:p w14:paraId="2B3147D7" w14:textId="77777777" w:rsidR="00B960D4" w:rsidRPr="00B960D4" w:rsidRDefault="00B960D4" w:rsidP="002245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o05164</w:t>
            </w:r>
          </w:p>
        </w:tc>
        <w:tc>
          <w:tcPr>
            <w:tcW w:w="6231" w:type="dxa"/>
            <w:noWrap/>
            <w:vAlign w:val="center"/>
            <w:hideMark/>
          </w:tcPr>
          <w:p w14:paraId="1C9DC4F8" w14:textId="77777777" w:rsidR="00B960D4" w:rsidRPr="00B960D4" w:rsidRDefault="00B960D4" w:rsidP="002245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0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fluenza A</w:t>
            </w:r>
          </w:p>
        </w:tc>
      </w:tr>
      <w:bookmarkEnd w:id="0"/>
      <w:bookmarkEnd w:id="1"/>
      <w:bookmarkEnd w:id="2"/>
    </w:tbl>
    <w:p w14:paraId="0896F2E4" w14:textId="77777777" w:rsidR="00FB2F4E" w:rsidRDefault="00FB2F4E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AAE9672" w14:textId="77777777" w:rsidR="002442F1" w:rsidRDefault="002442F1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220742" w14:textId="77777777" w:rsidR="002442F1" w:rsidRDefault="002442F1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F1340C" w14:textId="77777777" w:rsidR="002442F1" w:rsidRDefault="002442F1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2442F1" w:rsidSect="006E317A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1647F736" w14:textId="6952FF45" w:rsidR="00726966" w:rsidRPr="00A7721D" w:rsidRDefault="009E5500" w:rsidP="006E317A">
      <w:pPr>
        <w:pStyle w:val="ae"/>
        <w:outlineLvl w:val="0"/>
        <w:rPr>
          <w:rFonts w:ascii="Times New Roman" w:eastAsia="游明朝" w:hAnsi="Times New Roman" w:cs="Times New Roman"/>
          <w:b w:val="0"/>
          <w:bCs w:val="0"/>
        </w:rPr>
      </w:pPr>
      <w:r w:rsidRPr="009E5500"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9E5500">
        <w:rPr>
          <w:rFonts w:ascii="Times New Roman" w:eastAsia="游明朝" w:hAnsi="Times New Roman" w:cs="Times New Roman"/>
        </w:rPr>
        <w:t xml:space="preserve"> </w:t>
      </w:r>
      <w:r w:rsidR="00726966" w:rsidRPr="009E5500">
        <w:rPr>
          <w:rFonts w:ascii="Times New Roman" w:eastAsia="游明朝" w:hAnsi="Times New Roman" w:cs="Times New Roman"/>
        </w:rPr>
        <w:t xml:space="preserve">Table </w:t>
      </w:r>
      <w:r w:rsidR="006E317A">
        <w:rPr>
          <w:rFonts w:ascii="Times New Roman" w:eastAsia="游明朝" w:hAnsi="Times New Roman" w:cs="Times New Roman"/>
        </w:rPr>
        <w:t>S</w:t>
      </w:r>
      <w:r w:rsidR="00726966" w:rsidRPr="009E5500">
        <w:rPr>
          <w:rFonts w:ascii="Times New Roman" w:hAnsi="Times New Roman" w:cs="Times New Roman"/>
        </w:rPr>
        <w:fldChar w:fldCharType="begin"/>
      </w:r>
      <w:r w:rsidR="00726966" w:rsidRPr="009E5500">
        <w:rPr>
          <w:rFonts w:ascii="Times New Roman" w:hAnsi="Times New Roman" w:cs="Times New Roman"/>
        </w:rPr>
        <w:instrText xml:space="preserve"> SEQ Table \* ARABIC </w:instrText>
      </w:r>
      <w:r w:rsidR="00726966" w:rsidRPr="009E5500">
        <w:rPr>
          <w:rFonts w:ascii="Times New Roman" w:hAnsi="Times New Roman" w:cs="Times New Roman"/>
        </w:rPr>
        <w:fldChar w:fldCharType="separate"/>
      </w:r>
      <w:r w:rsidR="00726966" w:rsidRPr="009E5500">
        <w:rPr>
          <w:rFonts w:ascii="Times New Roman" w:eastAsia="游明朝" w:hAnsi="Times New Roman" w:cs="Times New Roman"/>
        </w:rPr>
        <w:t>4</w:t>
      </w:r>
      <w:r w:rsidR="00726966" w:rsidRPr="009E5500">
        <w:rPr>
          <w:rFonts w:ascii="Times New Roman" w:eastAsia="游明朝" w:hAnsi="Times New Roman" w:cs="Times New Roman"/>
        </w:rPr>
        <w:fldChar w:fldCharType="end"/>
      </w:r>
      <w:r w:rsidR="00726966" w:rsidRPr="009E5500">
        <w:rPr>
          <w:rFonts w:ascii="Times New Roman" w:eastAsia="游明朝" w:hAnsi="Times New Roman" w:cs="Times New Roman"/>
        </w:rPr>
        <w:t xml:space="preserve"> </w:t>
      </w:r>
      <w:r w:rsidR="00726966" w:rsidRPr="00A7721D">
        <w:rPr>
          <w:rFonts w:ascii="Times New Roman" w:eastAsia="游明朝" w:hAnsi="Times New Roman" w:cs="Times New Roman"/>
          <w:b w:val="0"/>
          <w:bCs w:val="0"/>
        </w:rPr>
        <w:t>Detected signals of NMS due to concomitant drug use</w:t>
      </w:r>
      <w:r w:rsidR="00110FAB" w:rsidRPr="00A7721D">
        <w:rPr>
          <w:rFonts w:ascii="Times New Roman" w:eastAsia="游明朝" w:hAnsi="Times New Roman" w:cs="Times New Roman"/>
          <w:b w:val="0"/>
          <w:bCs w:val="0"/>
        </w:rPr>
        <w:t xml:space="preserve"> in FAERS</w:t>
      </w:r>
    </w:p>
    <w:tbl>
      <w:tblPr>
        <w:tblStyle w:val="aa"/>
        <w:tblW w:w="0" w:type="auto"/>
        <w:tblLook w:val="0000" w:firstRow="0" w:lastRow="0" w:firstColumn="0" w:lastColumn="0" w:noHBand="0" w:noVBand="0"/>
      </w:tblPr>
      <w:tblGrid>
        <w:gridCol w:w="3828"/>
        <w:gridCol w:w="3543"/>
        <w:gridCol w:w="1276"/>
        <w:gridCol w:w="1559"/>
        <w:gridCol w:w="1696"/>
        <w:gridCol w:w="1240"/>
      </w:tblGrid>
      <w:tr w:rsidR="000B7ECA" w:rsidRPr="009E5500" w14:paraId="7F9D1740" w14:textId="77777777" w:rsidTr="00905C49">
        <w:trPr>
          <w:trHeight w:val="324"/>
        </w:trPr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E38C63" w14:textId="77777777" w:rsidR="00726966" w:rsidRPr="00B31E6E" w:rsidRDefault="00726966" w:rsidP="00905C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Combination of drugs (ROR of single dru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8D8D86" w14:textId="77777777" w:rsidR="00726966" w:rsidRPr="00B31E6E" w:rsidRDefault="00726966" w:rsidP="00905C49">
            <w:pPr>
              <w:tabs>
                <w:tab w:val="left" w:pos="33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11</m:t>
                  </m:r>
                </m:sub>
              </m:sSub>
            </m:oMath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7B4C88" w14:textId="77777777" w:rsidR="00726966" w:rsidRPr="00B31E6E" w:rsidRDefault="00726966" w:rsidP="00905C49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0"/>
                      <w:szCs w:val="20"/>
                    </w:rPr>
                    <m:t>111</m:t>
                  </m:r>
                </m:sub>
              </m:sSub>
            </m:oMath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33EB2D" w14:textId="77777777" w:rsidR="00726966" w:rsidRPr="00B31E6E" w:rsidRDefault="00726966" w:rsidP="00905C49">
            <w:pPr>
              <w:tabs>
                <w:tab w:val="left" w:pos="3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25</m:t>
                  </m:r>
                </m:sub>
              </m:sSub>
            </m:oMath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D1FB28" w14:textId="77777777" w:rsidR="00726966" w:rsidRPr="00B31E6E" w:rsidRDefault="00726966" w:rsidP="00905C49">
            <w:pPr>
              <w:tabs>
                <w:tab w:val="left" w:pos="318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</w:p>
        </w:tc>
      </w:tr>
      <w:tr w:rsidR="000B7ECA" w:rsidRPr="009E5500" w14:paraId="675FD2C8" w14:textId="77777777" w:rsidTr="00905C49">
        <w:trPr>
          <w:trHeight w:val="281"/>
        </w:trPr>
        <w:tc>
          <w:tcPr>
            <w:tcW w:w="3828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BFBFBF"/>
            </w:tcBorders>
            <w:vAlign w:val="center"/>
          </w:tcPr>
          <w:p w14:paraId="4891FDC4" w14:textId="35D6BC4F" w:rsidR="000B7ECA" w:rsidRPr="00B31E6E" w:rsidRDefault="000B7ECA" w:rsidP="00905C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Aripiprazole (19.61)</w:t>
            </w:r>
          </w:p>
        </w:tc>
        <w:tc>
          <w:tcPr>
            <w:tcW w:w="3543" w:type="dxa"/>
            <w:tcBorders>
              <w:top w:val="single" w:sz="12" w:space="0" w:color="auto"/>
              <w:left w:val="single" w:sz="4" w:space="0" w:color="BFBFBF"/>
              <w:bottom w:val="dotted" w:sz="4" w:space="0" w:color="auto"/>
              <w:right w:val="single" w:sz="4" w:space="0" w:color="BFBFBF"/>
            </w:tcBorders>
            <w:vAlign w:val="center"/>
          </w:tcPr>
          <w:p w14:paraId="23C12A70" w14:textId="09E3261E" w:rsidR="000B7ECA" w:rsidRPr="00B31E6E" w:rsidRDefault="000B7ECA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Lithium Carbonate (</w:t>
            </w:r>
            <w:r w:rsidRPr="00B31E6E">
              <w:rPr>
                <w:rFonts w:ascii="Times New Roman" w:eastAsia="游明朝" w:hAnsi="Times New Roman" w:cs="Times New Roman"/>
                <w:sz w:val="20"/>
                <w:szCs w:val="20"/>
              </w:rPr>
              <w:t>23.18</w:t>
            </w: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BFBFBF"/>
              <w:bottom w:val="dotted" w:sz="4" w:space="0" w:color="auto"/>
              <w:right w:val="nil"/>
            </w:tcBorders>
            <w:vAlign w:val="center"/>
          </w:tcPr>
          <w:p w14:paraId="4485C32F" w14:textId="0BFEA976" w:rsidR="000B7ECA" w:rsidRPr="00B31E6E" w:rsidRDefault="000B7ECA" w:rsidP="00905C49">
            <w:pPr>
              <w:tabs>
                <w:tab w:val="left" w:pos="301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9DBA43" w14:textId="43B7CDF0" w:rsidR="000B7ECA" w:rsidRPr="00B31E6E" w:rsidRDefault="000B7ECA" w:rsidP="00905C49">
            <w:pPr>
              <w:tabs>
                <w:tab w:val="left" w:pos="300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5.50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FF9486" w14:textId="7D644142" w:rsidR="000B7ECA" w:rsidRPr="00B31E6E" w:rsidRDefault="000B7ECA" w:rsidP="00905C49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0.13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F1C002" w14:textId="0A286F59" w:rsidR="000B7ECA" w:rsidRPr="00B31E6E" w:rsidRDefault="000B7ECA" w:rsidP="00905C49">
            <w:pPr>
              <w:tabs>
                <w:tab w:val="left" w:pos="315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2.56</w:t>
            </w:r>
          </w:p>
        </w:tc>
      </w:tr>
      <w:tr w:rsidR="000B7ECA" w:rsidRPr="009E5500" w14:paraId="0349B03E" w14:textId="77777777" w:rsidTr="00905C49">
        <w:trPr>
          <w:trHeight w:val="281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0DF6C5" w14:textId="41B1AA1D" w:rsidR="000B7ECA" w:rsidRPr="00B31E6E" w:rsidRDefault="000B7ECA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Haloperidol (</w:t>
            </w:r>
            <w:r w:rsidRPr="00B31E6E">
              <w:rPr>
                <w:rFonts w:ascii="Times New Roman" w:eastAsia="游明朝" w:hAnsi="Times New Roman" w:cs="Times New Roman"/>
                <w:sz w:val="20"/>
                <w:szCs w:val="20"/>
              </w:rPr>
              <w:t>60.6</w:t>
            </w: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C0C460" w14:textId="4C8CF28E" w:rsidR="000B7ECA" w:rsidRPr="00B31E6E" w:rsidRDefault="000B7ECA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Quetiapine (</w:t>
            </w:r>
            <w:r w:rsidRPr="00B31E6E">
              <w:rPr>
                <w:rFonts w:ascii="Times New Roman" w:eastAsia="游明朝" w:hAnsi="Times New Roman" w:cs="Times New Roman"/>
                <w:sz w:val="20"/>
                <w:szCs w:val="20"/>
              </w:rPr>
              <w:t>20.21</w:t>
            </w: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3A646C" w14:textId="526CCE7A" w:rsidR="000B7ECA" w:rsidRPr="00B31E6E" w:rsidRDefault="000B7ECA" w:rsidP="00905C49">
            <w:pPr>
              <w:tabs>
                <w:tab w:val="left" w:pos="301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50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2B835C" w14:textId="333A0306" w:rsidR="000B7ECA" w:rsidRPr="00B31E6E" w:rsidRDefault="000B7ECA" w:rsidP="00905C49">
            <w:pPr>
              <w:tabs>
                <w:tab w:val="left" w:pos="300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37.01</w:t>
            </w:r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5B51A3" w14:textId="5392DBD0" w:rsidR="000B7ECA" w:rsidRPr="00B31E6E" w:rsidRDefault="000B7ECA" w:rsidP="00905C49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9.61E-16</w:t>
            </w:r>
          </w:p>
        </w:tc>
        <w:tc>
          <w:tcPr>
            <w:tcW w:w="1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57C5BD" w14:textId="4407A436" w:rsidR="000B7ECA" w:rsidRPr="00B31E6E" w:rsidRDefault="000B7ECA" w:rsidP="00905C49">
            <w:pPr>
              <w:tabs>
                <w:tab w:val="left" w:pos="315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2.05</w:t>
            </w:r>
          </w:p>
        </w:tc>
      </w:tr>
      <w:tr w:rsidR="000B7ECA" w:rsidRPr="009E5500" w14:paraId="11E0B758" w14:textId="77777777" w:rsidTr="00905C49">
        <w:trPr>
          <w:trHeight w:val="281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C44AEE" w14:textId="1DF7EA21" w:rsidR="000B7ECA" w:rsidRPr="00B31E6E" w:rsidRDefault="000B7ECA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 (8.78)</w:t>
            </w:r>
          </w:p>
        </w:tc>
        <w:tc>
          <w:tcPr>
            <w:tcW w:w="35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7B48A1" w14:textId="20F78092" w:rsidR="000B7ECA" w:rsidRPr="00B31E6E" w:rsidRDefault="000B7ECA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Clozapine (</w:t>
            </w:r>
            <w:r w:rsidRPr="00B31E6E">
              <w:rPr>
                <w:rFonts w:ascii="Times New Roman" w:eastAsia="游明朝" w:hAnsi="Times New Roman" w:cs="Times New Roman"/>
                <w:sz w:val="20"/>
                <w:szCs w:val="20"/>
              </w:rPr>
              <w:t>12.64</w:t>
            </w: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9E1CDB" w14:textId="6B343B7A" w:rsidR="000B7ECA" w:rsidRPr="00B31E6E" w:rsidRDefault="000B7ECA" w:rsidP="00905C49">
            <w:pPr>
              <w:tabs>
                <w:tab w:val="left" w:pos="301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C5EBA1" w14:textId="4DDAACBC" w:rsidR="000B7ECA" w:rsidRPr="00B31E6E" w:rsidRDefault="000B7ECA" w:rsidP="00905C49">
            <w:pPr>
              <w:tabs>
                <w:tab w:val="left" w:pos="300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0.62</w:t>
            </w:r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ED52CF" w14:textId="5921740C" w:rsidR="000B7ECA" w:rsidRPr="00B31E6E" w:rsidRDefault="000B7ECA" w:rsidP="00905C49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0.77</w:t>
            </w:r>
          </w:p>
        </w:tc>
        <w:tc>
          <w:tcPr>
            <w:tcW w:w="1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8EA871" w14:textId="736DE2B2" w:rsidR="000B7ECA" w:rsidRPr="00B31E6E" w:rsidRDefault="000B7ECA" w:rsidP="00905C49">
            <w:pPr>
              <w:tabs>
                <w:tab w:val="left" w:pos="315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4.94</w:t>
            </w:r>
          </w:p>
        </w:tc>
      </w:tr>
      <w:tr w:rsidR="000416D3" w:rsidRPr="009E5500" w14:paraId="2BF65555" w14:textId="77777777" w:rsidTr="000416D3">
        <w:trPr>
          <w:trHeight w:val="281"/>
        </w:trPr>
        <w:tc>
          <w:tcPr>
            <w:tcW w:w="3828" w:type="dxa"/>
            <w:vMerge w:val="restart"/>
            <w:tcBorders>
              <w:top w:val="dotted" w:sz="4" w:space="0" w:color="auto"/>
              <w:left w:val="dotted" w:sz="4" w:space="0" w:color="auto"/>
              <w:right w:val="nil"/>
            </w:tcBorders>
          </w:tcPr>
          <w:p w14:paraId="74E65899" w14:textId="00243020" w:rsidR="000416D3" w:rsidRPr="00B31E6E" w:rsidRDefault="000416D3" w:rsidP="000416D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Promethazine Hydrochloride (</w:t>
            </w:r>
            <w:r w:rsidRPr="00B31E6E">
              <w:rPr>
                <w:rFonts w:ascii="Times New Roman" w:eastAsia="游明朝" w:hAnsi="Times New Roman" w:cs="Times New Roman"/>
                <w:sz w:val="20"/>
                <w:szCs w:val="20"/>
              </w:rPr>
              <w:t>36.24</w:t>
            </w: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3E1D72C" w14:textId="34E68C52" w:rsidR="000416D3" w:rsidRPr="00B31E6E" w:rsidRDefault="000416D3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Olanzapine (</w:t>
            </w:r>
            <w:r w:rsidRPr="00B31E6E">
              <w:rPr>
                <w:rFonts w:ascii="Times New Roman" w:eastAsia="游明朝" w:hAnsi="Times New Roman" w:cs="Times New Roman"/>
                <w:sz w:val="20"/>
                <w:szCs w:val="20"/>
              </w:rPr>
              <w:t>28.38</w:t>
            </w: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A089AE9" w14:textId="06125EBB" w:rsidR="000416D3" w:rsidRPr="00B31E6E" w:rsidRDefault="000416D3" w:rsidP="00905C49">
            <w:pPr>
              <w:tabs>
                <w:tab w:val="left" w:pos="301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2BB403" w14:textId="09C8ECAD" w:rsidR="000416D3" w:rsidRPr="00B31E6E" w:rsidRDefault="000416D3" w:rsidP="00905C49">
            <w:pPr>
              <w:tabs>
                <w:tab w:val="left" w:pos="300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1.87</w:t>
            </w:r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A5A8FC" w14:textId="7C2C59EC" w:rsidR="000416D3" w:rsidRPr="00B31E6E" w:rsidRDefault="000416D3" w:rsidP="00905C49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0.67</w:t>
            </w:r>
          </w:p>
        </w:tc>
        <w:tc>
          <w:tcPr>
            <w:tcW w:w="124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5850B9D7" w14:textId="4C82B1F6" w:rsidR="000416D3" w:rsidRPr="00B31E6E" w:rsidRDefault="000416D3" w:rsidP="00905C49">
            <w:pPr>
              <w:tabs>
                <w:tab w:val="left" w:pos="315"/>
              </w:tabs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4.11</w:t>
            </w:r>
          </w:p>
        </w:tc>
      </w:tr>
      <w:tr w:rsidR="000416D3" w:rsidRPr="009E5500" w14:paraId="7BCA5E7D" w14:textId="77777777" w:rsidTr="00317402">
        <w:trPr>
          <w:trHeight w:val="281"/>
        </w:trPr>
        <w:tc>
          <w:tcPr>
            <w:tcW w:w="3828" w:type="dxa"/>
            <w:vMerge/>
            <w:tcBorders>
              <w:left w:val="dotted" w:sz="4" w:space="0" w:color="auto"/>
              <w:right w:val="nil"/>
            </w:tcBorders>
            <w:vAlign w:val="center"/>
          </w:tcPr>
          <w:p w14:paraId="24346AC2" w14:textId="77777777" w:rsidR="000416D3" w:rsidRPr="00B31E6E" w:rsidRDefault="000416D3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55E5" w14:textId="1196358E" w:rsidR="000416D3" w:rsidRPr="00B31E6E" w:rsidRDefault="000416D3" w:rsidP="00905C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Lithium (33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D542" w14:textId="4B2C379D" w:rsidR="000416D3" w:rsidRPr="00B31E6E" w:rsidRDefault="000416D3" w:rsidP="00905C49">
            <w:pPr>
              <w:tabs>
                <w:tab w:val="left" w:pos="3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1F1E" w14:textId="7A5E5E0B" w:rsidR="000416D3" w:rsidRPr="00B31E6E" w:rsidRDefault="000416D3" w:rsidP="00905C49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1.4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8914" w14:textId="114ACE4D" w:rsidR="000416D3" w:rsidRPr="00B31E6E" w:rsidRDefault="000416D3" w:rsidP="00905C49">
            <w:pPr>
              <w:tabs>
                <w:tab w:val="left" w:pos="3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B38A" w14:textId="7DD90EA6" w:rsidR="000416D3" w:rsidRPr="00B31E6E" w:rsidRDefault="000416D3" w:rsidP="00905C49">
            <w:pPr>
              <w:tabs>
                <w:tab w:val="left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9.84</w:t>
            </w:r>
          </w:p>
        </w:tc>
      </w:tr>
      <w:tr w:rsidR="000416D3" w:rsidRPr="009E5500" w14:paraId="62A58632" w14:textId="77777777" w:rsidTr="00317402">
        <w:trPr>
          <w:trHeight w:val="281"/>
        </w:trPr>
        <w:tc>
          <w:tcPr>
            <w:tcW w:w="3828" w:type="dxa"/>
            <w:vMerge/>
            <w:tcBorders>
              <w:left w:val="dotted" w:sz="4" w:space="0" w:color="auto"/>
              <w:right w:val="nil"/>
            </w:tcBorders>
            <w:vAlign w:val="center"/>
          </w:tcPr>
          <w:p w14:paraId="3848C47A" w14:textId="77777777" w:rsidR="000416D3" w:rsidRPr="00B31E6E" w:rsidRDefault="000416D3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5C61" w14:textId="4A9154A3" w:rsidR="000416D3" w:rsidRPr="00B31E6E" w:rsidRDefault="000416D3" w:rsidP="00905C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eastAsia="Times New Roman" w:hAnsi="Times New Roman" w:cs="Times New Roman"/>
                <w:sz w:val="20"/>
                <w:szCs w:val="20"/>
              </w:rPr>
              <w:t>Lithium Carbonate (23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C9D5" w14:textId="061790E3" w:rsidR="000416D3" w:rsidRPr="00B31E6E" w:rsidRDefault="000416D3" w:rsidP="00905C49">
            <w:pPr>
              <w:tabs>
                <w:tab w:val="left" w:pos="3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CCFE" w14:textId="511E058B" w:rsidR="000416D3" w:rsidRPr="00B31E6E" w:rsidRDefault="000416D3" w:rsidP="00905C49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1.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F33C" w14:textId="07C77E5D" w:rsidR="000416D3" w:rsidRPr="00B31E6E" w:rsidRDefault="000416D3" w:rsidP="00905C49">
            <w:pPr>
              <w:tabs>
                <w:tab w:val="left" w:pos="3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F8CC" w14:textId="0B477999" w:rsidR="000416D3" w:rsidRPr="00B31E6E" w:rsidRDefault="000416D3" w:rsidP="00905C49">
            <w:pPr>
              <w:tabs>
                <w:tab w:val="left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4.22</w:t>
            </w:r>
          </w:p>
        </w:tc>
      </w:tr>
      <w:tr w:rsidR="000416D3" w:rsidRPr="009E5500" w14:paraId="2A166F49" w14:textId="77777777" w:rsidTr="00317402">
        <w:trPr>
          <w:trHeight w:val="281"/>
        </w:trPr>
        <w:tc>
          <w:tcPr>
            <w:tcW w:w="3828" w:type="dxa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31A0F13" w14:textId="77777777" w:rsidR="000416D3" w:rsidRPr="00B31E6E" w:rsidRDefault="000416D3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F664" w14:textId="03B9FC94" w:rsidR="000416D3" w:rsidRPr="00B31E6E" w:rsidRDefault="000416D3" w:rsidP="00905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>Chlorpromazine (29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0D6F" w14:textId="3AA417AC" w:rsidR="000416D3" w:rsidRPr="00B31E6E" w:rsidRDefault="000416D3" w:rsidP="00905C49">
            <w:pPr>
              <w:tabs>
                <w:tab w:val="left" w:pos="3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2128" w14:textId="442CED63" w:rsidR="000416D3" w:rsidRPr="00B31E6E" w:rsidRDefault="000416D3" w:rsidP="00905C49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1.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E076" w14:textId="0A9BC8E2" w:rsidR="000416D3" w:rsidRPr="00B31E6E" w:rsidRDefault="000416D3" w:rsidP="00905C49">
            <w:pPr>
              <w:tabs>
                <w:tab w:val="left" w:pos="3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DC0C" w14:textId="15763862" w:rsidR="000416D3" w:rsidRPr="00B31E6E" w:rsidRDefault="000416D3" w:rsidP="00905C49">
            <w:pPr>
              <w:tabs>
                <w:tab w:val="left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4.22</w:t>
            </w:r>
          </w:p>
        </w:tc>
      </w:tr>
      <w:tr w:rsidR="000416D3" w:rsidRPr="009E5500" w14:paraId="66DF227F" w14:textId="77777777" w:rsidTr="00317402">
        <w:trPr>
          <w:trHeight w:val="281"/>
        </w:trPr>
        <w:tc>
          <w:tcPr>
            <w:tcW w:w="3828" w:type="dxa"/>
            <w:vMerge/>
            <w:tcBorders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9B7FC77" w14:textId="77777777" w:rsidR="000416D3" w:rsidRPr="00B31E6E" w:rsidRDefault="000416D3" w:rsidP="00905C4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3CDE" w14:textId="356CD99C" w:rsidR="000416D3" w:rsidRPr="00B31E6E" w:rsidRDefault="000416D3" w:rsidP="00905C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>Sertraline Hydrochloride (2.35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F4F01C" w14:textId="0D1723FD" w:rsidR="000416D3" w:rsidRPr="00B31E6E" w:rsidRDefault="000416D3" w:rsidP="00905C49">
            <w:pPr>
              <w:tabs>
                <w:tab w:val="left" w:pos="3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AC2562" w14:textId="4BCC683E" w:rsidR="000416D3" w:rsidRPr="00B31E6E" w:rsidRDefault="000416D3" w:rsidP="00905C49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1.51</w:t>
            </w:r>
          </w:p>
        </w:tc>
        <w:tc>
          <w:tcPr>
            <w:tcW w:w="169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22F7D1" w14:textId="7BC7E95D" w:rsidR="000416D3" w:rsidRPr="00B31E6E" w:rsidRDefault="000416D3" w:rsidP="00905C49">
            <w:pPr>
              <w:tabs>
                <w:tab w:val="left" w:pos="3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-0.08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89F740" w14:textId="3F5082A1" w:rsidR="000416D3" w:rsidRPr="00B31E6E" w:rsidRDefault="000416D3" w:rsidP="00905C49">
            <w:pPr>
              <w:tabs>
                <w:tab w:val="left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1E6E">
              <w:rPr>
                <w:rFonts w:ascii="Times New Roman" w:hAnsi="Times New Roman" w:cs="Times New Roman"/>
                <w:sz w:val="20"/>
                <w:szCs w:val="20"/>
              </w:rPr>
              <w:tab/>
              <w:t>2.44</w:t>
            </w:r>
          </w:p>
        </w:tc>
      </w:tr>
      <w:tr w:rsidR="00726966" w:rsidRPr="009E5500" w14:paraId="27DC0AFD" w14:textId="77777777" w:rsidTr="00905C49">
        <w:trPr>
          <w:trHeight w:val="376"/>
        </w:trPr>
        <w:tc>
          <w:tcPr>
            <w:tcW w:w="131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7ACC6" w14:textId="53FAF300" w:rsidR="00726966" w:rsidRPr="009E5500" w:rsidRDefault="00726966" w:rsidP="00905C49">
            <w:pPr>
              <w:tabs>
                <w:tab w:val="left" w:pos="4124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9E5500">
              <w:rPr>
                <w:rFonts w:ascii="Times New Roman" w:eastAsia="Times New Roman" w:hAnsi="Times New Roman" w:cs="Times New Roman"/>
                <w:i/>
                <w:sz w:val="20"/>
              </w:rPr>
              <w:t>NMS</w:t>
            </w:r>
            <w:r w:rsidRPr="009E5500">
              <w:rPr>
                <w:rFonts w:ascii="Times New Roman" w:eastAsia="Times New Roman" w:hAnsi="Times New Roman" w:cs="Times New Roman"/>
                <w:sz w:val="20"/>
              </w:rPr>
              <w:t xml:space="preserve"> neuroleptic malignant syndrome, </w:t>
            </w:r>
            <w:r w:rsidRPr="009E5500">
              <w:rPr>
                <w:rFonts w:ascii="Times New Roman" w:eastAsia="Times New Roman" w:hAnsi="Times New Roman" w:cs="Times New Roman"/>
                <w:i/>
                <w:sz w:val="20"/>
              </w:rPr>
              <w:t>ROR</w:t>
            </w:r>
            <w:r w:rsidRPr="009E5500">
              <w:rPr>
                <w:rFonts w:ascii="Times New Roman" w:eastAsia="Times New Roman" w:hAnsi="Times New Roman" w:cs="Times New Roman"/>
                <w:sz w:val="20"/>
              </w:rPr>
              <w:t xml:space="preserve"> reporting odds ratio</w:t>
            </w:r>
          </w:p>
        </w:tc>
      </w:tr>
    </w:tbl>
    <w:p w14:paraId="3E2528CE" w14:textId="77777777" w:rsidR="00726966" w:rsidRPr="009E5500" w:rsidRDefault="00726966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A3F4A5" w14:textId="77777777" w:rsidR="006C59EC" w:rsidRDefault="006C59EC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6C59EC" w:rsidSect="006E317A">
          <w:pgSz w:w="16838" w:h="11906" w:orient="landscape"/>
          <w:pgMar w:top="1701" w:right="1701" w:bottom="1701" w:left="1985" w:header="851" w:footer="992" w:gutter="0"/>
          <w:cols w:space="425"/>
          <w:docGrid w:linePitch="360"/>
        </w:sectPr>
      </w:pPr>
    </w:p>
    <w:p w14:paraId="00D7DF36" w14:textId="77777777" w:rsidR="002442F1" w:rsidRDefault="002442F1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3A8894" w14:textId="77777777" w:rsidR="00572C85" w:rsidRPr="003D66CC" w:rsidRDefault="00572C85" w:rsidP="000033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572C85" w:rsidRPr="003D66CC" w:rsidSect="006E317A">
      <w:pgSz w:w="16838" w:h="11906" w:orient="landscape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33AA8" w14:textId="77777777" w:rsidR="0084663E" w:rsidRDefault="0084663E" w:rsidP="00000A44">
      <w:r>
        <w:separator/>
      </w:r>
    </w:p>
  </w:endnote>
  <w:endnote w:type="continuationSeparator" w:id="0">
    <w:p w14:paraId="6F95CA35" w14:textId="77777777" w:rsidR="0084663E" w:rsidRDefault="0084663E" w:rsidP="00000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0512156"/>
      <w:docPartObj>
        <w:docPartGallery w:val="Page Numbers (Bottom of Page)"/>
        <w:docPartUnique/>
      </w:docPartObj>
    </w:sdtPr>
    <w:sdtContent>
      <w:p w14:paraId="50525908" w14:textId="77777777" w:rsidR="00C568A0" w:rsidRDefault="00C568A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22E72FC" w14:textId="77777777" w:rsidR="00C568A0" w:rsidRDefault="00C568A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B4731" w14:textId="77777777" w:rsidR="0084663E" w:rsidRDefault="0084663E" w:rsidP="00000A44">
      <w:r>
        <w:separator/>
      </w:r>
    </w:p>
  </w:footnote>
  <w:footnote w:type="continuationSeparator" w:id="0">
    <w:p w14:paraId="6BA0FB98" w14:textId="77777777" w:rsidR="0084663E" w:rsidRDefault="0084663E" w:rsidP="00000A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168EB"/>
    <w:multiLevelType w:val="hybridMultilevel"/>
    <w:tmpl w:val="A51A777C"/>
    <w:lvl w:ilvl="0" w:tplc="5CA6B978">
      <w:start w:val="8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6D065F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499B77CB"/>
    <w:multiLevelType w:val="hybridMultilevel"/>
    <w:tmpl w:val="FA8A1AEA"/>
    <w:lvl w:ilvl="0" w:tplc="BB7278A6">
      <w:start w:val="1"/>
      <w:numFmt w:val="decimal"/>
      <w:lvlText w:val="%1."/>
      <w:lvlJc w:val="left"/>
      <w:pPr>
        <w:ind w:left="440" w:hanging="440"/>
      </w:pPr>
    </w:lvl>
    <w:lvl w:ilvl="1" w:tplc="0C80DFB2" w:tentative="1">
      <w:start w:val="1"/>
      <w:numFmt w:val="aiueoFullWidth"/>
      <w:lvlText w:val="(%2)"/>
      <w:lvlJc w:val="left"/>
      <w:pPr>
        <w:ind w:left="880" w:hanging="440"/>
      </w:pPr>
    </w:lvl>
    <w:lvl w:ilvl="2" w:tplc="51386620" w:tentative="1">
      <w:start w:val="1"/>
      <w:numFmt w:val="decimalEnclosedCircle"/>
      <w:lvlText w:val="%3"/>
      <w:lvlJc w:val="left"/>
      <w:pPr>
        <w:ind w:left="1320" w:hanging="440"/>
      </w:pPr>
    </w:lvl>
    <w:lvl w:ilvl="3" w:tplc="711248F0" w:tentative="1">
      <w:start w:val="1"/>
      <w:numFmt w:val="decimal"/>
      <w:lvlText w:val="%4."/>
      <w:lvlJc w:val="left"/>
      <w:pPr>
        <w:ind w:left="1760" w:hanging="440"/>
      </w:pPr>
    </w:lvl>
    <w:lvl w:ilvl="4" w:tplc="78C22D84" w:tentative="1">
      <w:start w:val="1"/>
      <w:numFmt w:val="aiueoFullWidth"/>
      <w:lvlText w:val="(%5)"/>
      <w:lvlJc w:val="left"/>
      <w:pPr>
        <w:ind w:left="2200" w:hanging="440"/>
      </w:pPr>
    </w:lvl>
    <w:lvl w:ilvl="5" w:tplc="695692B4" w:tentative="1">
      <w:start w:val="1"/>
      <w:numFmt w:val="decimalEnclosedCircle"/>
      <w:lvlText w:val="%6"/>
      <w:lvlJc w:val="left"/>
      <w:pPr>
        <w:ind w:left="2640" w:hanging="440"/>
      </w:pPr>
    </w:lvl>
    <w:lvl w:ilvl="6" w:tplc="870E9922" w:tentative="1">
      <w:start w:val="1"/>
      <w:numFmt w:val="decimal"/>
      <w:lvlText w:val="%7."/>
      <w:lvlJc w:val="left"/>
      <w:pPr>
        <w:ind w:left="3080" w:hanging="440"/>
      </w:pPr>
    </w:lvl>
    <w:lvl w:ilvl="7" w:tplc="4E1C00F6" w:tentative="1">
      <w:start w:val="1"/>
      <w:numFmt w:val="aiueoFullWidth"/>
      <w:lvlText w:val="(%8)"/>
      <w:lvlJc w:val="left"/>
      <w:pPr>
        <w:ind w:left="3520" w:hanging="440"/>
      </w:pPr>
    </w:lvl>
    <w:lvl w:ilvl="8" w:tplc="35F67A2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0BD3BFF"/>
    <w:multiLevelType w:val="hybridMultilevel"/>
    <w:tmpl w:val="C4D483D2"/>
    <w:lvl w:ilvl="0" w:tplc="E6D2934E">
      <w:start w:val="8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D3A749D"/>
    <w:multiLevelType w:val="hybridMultilevel"/>
    <w:tmpl w:val="D52E037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F313F68"/>
    <w:multiLevelType w:val="hybridMultilevel"/>
    <w:tmpl w:val="505C7208"/>
    <w:lvl w:ilvl="0" w:tplc="0346F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25473800">
    <w:abstractNumId w:val="5"/>
  </w:num>
  <w:num w:numId="2" w16cid:durableId="1846553067">
    <w:abstractNumId w:val="1"/>
  </w:num>
  <w:num w:numId="3" w16cid:durableId="1289972610">
    <w:abstractNumId w:val="0"/>
  </w:num>
  <w:num w:numId="4" w16cid:durableId="1229001007">
    <w:abstractNumId w:val="3"/>
  </w:num>
  <w:num w:numId="5" w16cid:durableId="916591711">
    <w:abstractNumId w:val="2"/>
  </w:num>
  <w:num w:numId="6" w16cid:durableId="20352315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41"/>
    <w:rsid w:val="00000A44"/>
    <w:rsid w:val="0000331D"/>
    <w:rsid w:val="00004A75"/>
    <w:rsid w:val="00004BA8"/>
    <w:rsid w:val="00006884"/>
    <w:rsid w:val="00011155"/>
    <w:rsid w:val="0001403E"/>
    <w:rsid w:val="00014CA0"/>
    <w:rsid w:val="00015310"/>
    <w:rsid w:val="000223CF"/>
    <w:rsid w:val="0003273F"/>
    <w:rsid w:val="000343B4"/>
    <w:rsid w:val="000416D3"/>
    <w:rsid w:val="00042ADD"/>
    <w:rsid w:val="00053382"/>
    <w:rsid w:val="00076A47"/>
    <w:rsid w:val="0008137C"/>
    <w:rsid w:val="00081867"/>
    <w:rsid w:val="00082367"/>
    <w:rsid w:val="00083BDA"/>
    <w:rsid w:val="000A0A61"/>
    <w:rsid w:val="000B633B"/>
    <w:rsid w:val="000B7ECA"/>
    <w:rsid w:val="000C7EDF"/>
    <w:rsid w:val="000D1E20"/>
    <w:rsid w:val="000D7D9A"/>
    <w:rsid w:val="000E26C3"/>
    <w:rsid w:val="000F2FA5"/>
    <w:rsid w:val="000F5379"/>
    <w:rsid w:val="00100A32"/>
    <w:rsid w:val="00110FAB"/>
    <w:rsid w:val="0011560F"/>
    <w:rsid w:val="00134CCF"/>
    <w:rsid w:val="001363AC"/>
    <w:rsid w:val="00137E95"/>
    <w:rsid w:val="0014039D"/>
    <w:rsid w:val="00140528"/>
    <w:rsid w:val="00147C11"/>
    <w:rsid w:val="001538CB"/>
    <w:rsid w:val="00165FFF"/>
    <w:rsid w:val="00176A83"/>
    <w:rsid w:val="00180589"/>
    <w:rsid w:val="0018243D"/>
    <w:rsid w:val="00185461"/>
    <w:rsid w:val="001A4338"/>
    <w:rsid w:val="001B204E"/>
    <w:rsid w:val="001B6978"/>
    <w:rsid w:val="001E3AC0"/>
    <w:rsid w:val="001E4ADF"/>
    <w:rsid w:val="001E573D"/>
    <w:rsid w:val="001F035D"/>
    <w:rsid w:val="001F09FD"/>
    <w:rsid w:val="001F43AC"/>
    <w:rsid w:val="001F4C5B"/>
    <w:rsid w:val="00204EF3"/>
    <w:rsid w:val="0022228C"/>
    <w:rsid w:val="002245A6"/>
    <w:rsid w:val="00236833"/>
    <w:rsid w:val="0024386C"/>
    <w:rsid w:val="002442F1"/>
    <w:rsid w:val="00246D62"/>
    <w:rsid w:val="00260C95"/>
    <w:rsid w:val="002667A3"/>
    <w:rsid w:val="002716F4"/>
    <w:rsid w:val="00274D16"/>
    <w:rsid w:val="00281186"/>
    <w:rsid w:val="00282E28"/>
    <w:rsid w:val="00285DAE"/>
    <w:rsid w:val="002920BD"/>
    <w:rsid w:val="00292941"/>
    <w:rsid w:val="00295169"/>
    <w:rsid w:val="002A1A57"/>
    <w:rsid w:val="002A3E38"/>
    <w:rsid w:val="002A46CC"/>
    <w:rsid w:val="002A5297"/>
    <w:rsid w:val="002B6CA2"/>
    <w:rsid w:val="002B7A3B"/>
    <w:rsid w:val="002C46BF"/>
    <w:rsid w:val="002C4E3B"/>
    <w:rsid w:val="002C7718"/>
    <w:rsid w:val="002C7BDF"/>
    <w:rsid w:val="002D57DB"/>
    <w:rsid w:val="002E2251"/>
    <w:rsid w:val="002E2856"/>
    <w:rsid w:val="002E6931"/>
    <w:rsid w:val="002F12E9"/>
    <w:rsid w:val="002F4508"/>
    <w:rsid w:val="002F4972"/>
    <w:rsid w:val="002F6D0B"/>
    <w:rsid w:val="00305464"/>
    <w:rsid w:val="00316407"/>
    <w:rsid w:val="003221DB"/>
    <w:rsid w:val="00323801"/>
    <w:rsid w:val="00331ADF"/>
    <w:rsid w:val="003421B0"/>
    <w:rsid w:val="0034749C"/>
    <w:rsid w:val="00347EFD"/>
    <w:rsid w:val="00355864"/>
    <w:rsid w:val="00361493"/>
    <w:rsid w:val="00364C77"/>
    <w:rsid w:val="00373B45"/>
    <w:rsid w:val="0038255C"/>
    <w:rsid w:val="003848BA"/>
    <w:rsid w:val="003860AE"/>
    <w:rsid w:val="00386A10"/>
    <w:rsid w:val="0039323D"/>
    <w:rsid w:val="003A4CE7"/>
    <w:rsid w:val="003A779B"/>
    <w:rsid w:val="003B3B13"/>
    <w:rsid w:val="003B7BD0"/>
    <w:rsid w:val="003C21CA"/>
    <w:rsid w:val="003C3803"/>
    <w:rsid w:val="003C5C51"/>
    <w:rsid w:val="003C76BA"/>
    <w:rsid w:val="003C77E6"/>
    <w:rsid w:val="003D66CC"/>
    <w:rsid w:val="003F00EF"/>
    <w:rsid w:val="003F0DB7"/>
    <w:rsid w:val="003F2915"/>
    <w:rsid w:val="003F47A7"/>
    <w:rsid w:val="003F4BB1"/>
    <w:rsid w:val="00425855"/>
    <w:rsid w:val="00430CEF"/>
    <w:rsid w:val="0044527A"/>
    <w:rsid w:val="00445911"/>
    <w:rsid w:val="00452D24"/>
    <w:rsid w:val="00456BD2"/>
    <w:rsid w:val="00465697"/>
    <w:rsid w:val="00466F50"/>
    <w:rsid w:val="004848DA"/>
    <w:rsid w:val="004A0DBA"/>
    <w:rsid w:val="004A5858"/>
    <w:rsid w:val="004A62C0"/>
    <w:rsid w:val="004A6E84"/>
    <w:rsid w:val="004B1463"/>
    <w:rsid w:val="004C1730"/>
    <w:rsid w:val="004C2989"/>
    <w:rsid w:val="004C3601"/>
    <w:rsid w:val="004C7E48"/>
    <w:rsid w:val="004D5BA7"/>
    <w:rsid w:val="004E1152"/>
    <w:rsid w:val="005077DB"/>
    <w:rsid w:val="005140C8"/>
    <w:rsid w:val="00536CCD"/>
    <w:rsid w:val="00552AFF"/>
    <w:rsid w:val="0056093F"/>
    <w:rsid w:val="00572C85"/>
    <w:rsid w:val="005756EB"/>
    <w:rsid w:val="00590461"/>
    <w:rsid w:val="00593884"/>
    <w:rsid w:val="005A17AF"/>
    <w:rsid w:val="005A1800"/>
    <w:rsid w:val="005A255B"/>
    <w:rsid w:val="005B169B"/>
    <w:rsid w:val="005C2FFF"/>
    <w:rsid w:val="005C320F"/>
    <w:rsid w:val="005D06CF"/>
    <w:rsid w:val="005D22B2"/>
    <w:rsid w:val="005D3284"/>
    <w:rsid w:val="005D5946"/>
    <w:rsid w:val="005E2142"/>
    <w:rsid w:val="005E3EA1"/>
    <w:rsid w:val="005E657B"/>
    <w:rsid w:val="00613D3D"/>
    <w:rsid w:val="00615DE4"/>
    <w:rsid w:val="00635239"/>
    <w:rsid w:val="00635D42"/>
    <w:rsid w:val="0063646D"/>
    <w:rsid w:val="006404E0"/>
    <w:rsid w:val="0064066E"/>
    <w:rsid w:val="006478BA"/>
    <w:rsid w:val="00654712"/>
    <w:rsid w:val="00656F97"/>
    <w:rsid w:val="0066708B"/>
    <w:rsid w:val="0067297D"/>
    <w:rsid w:val="006746C3"/>
    <w:rsid w:val="00677ADA"/>
    <w:rsid w:val="006A2D43"/>
    <w:rsid w:val="006C59EC"/>
    <w:rsid w:val="006C7D8F"/>
    <w:rsid w:val="006E317A"/>
    <w:rsid w:val="006E4580"/>
    <w:rsid w:val="006E6F19"/>
    <w:rsid w:val="00703576"/>
    <w:rsid w:val="00704EB4"/>
    <w:rsid w:val="0071263E"/>
    <w:rsid w:val="007162AC"/>
    <w:rsid w:val="00721E41"/>
    <w:rsid w:val="00726966"/>
    <w:rsid w:val="00735BE2"/>
    <w:rsid w:val="007465ED"/>
    <w:rsid w:val="007514E6"/>
    <w:rsid w:val="00757149"/>
    <w:rsid w:val="00757432"/>
    <w:rsid w:val="0077067A"/>
    <w:rsid w:val="007778DF"/>
    <w:rsid w:val="00782780"/>
    <w:rsid w:val="00792F2C"/>
    <w:rsid w:val="0079632F"/>
    <w:rsid w:val="007A55E8"/>
    <w:rsid w:val="007A6642"/>
    <w:rsid w:val="007D4063"/>
    <w:rsid w:val="007D4A86"/>
    <w:rsid w:val="007D6BAC"/>
    <w:rsid w:val="007F3459"/>
    <w:rsid w:val="00810095"/>
    <w:rsid w:val="00812D3F"/>
    <w:rsid w:val="00816693"/>
    <w:rsid w:val="00827879"/>
    <w:rsid w:val="0083237F"/>
    <w:rsid w:val="00842AFD"/>
    <w:rsid w:val="00844CDF"/>
    <w:rsid w:val="0084663E"/>
    <w:rsid w:val="00856124"/>
    <w:rsid w:val="00857D76"/>
    <w:rsid w:val="00871FFD"/>
    <w:rsid w:val="00881723"/>
    <w:rsid w:val="008901AD"/>
    <w:rsid w:val="00892AA3"/>
    <w:rsid w:val="008B1605"/>
    <w:rsid w:val="008B3707"/>
    <w:rsid w:val="008B3BF3"/>
    <w:rsid w:val="008C0431"/>
    <w:rsid w:val="008C0B41"/>
    <w:rsid w:val="008D2B30"/>
    <w:rsid w:val="008D5CB8"/>
    <w:rsid w:val="008E2F0D"/>
    <w:rsid w:val="008E5809"/>
    <w:rsid w:val="008F46E9"/>
    <w:rsid w:val="00905C49"/>
    <w:rsid w:val="00911D9B"/>
    <w:rsid w:val="0091272A"/>
    <w:rsid w:val="00935E7A"/>
    <w:rsid w:val="00940523"/>
    <w:rsid w:val="00950488"/>
    <w:rsid w:val="00972786"/>
    <w:rsid w:val="00984CB7"/>
    <w:rsid w:val="00993592"/>
    <w:rsid w:val="00996487"/>
    <w:rsid w:val="00997FA0"/>
    <w:rsid w:val="009A12A2"/>
    <w:rsid w:val="009A284C"/>
    <w:rsid w:val="009A3F2C"/>
    <w:rsid w:val="009B40B5"/>
    <w:rsid w:val="009D3CD7"/>
    <w:rsid w:val="009D5B1E"/>
    <w:rsid w:val="009E2196"/>
    <w:rsid w:val="009E5500"/>
    <w:rsid w:val="009E5C48"/>
    <w:rsid w:val="009E61F7"/>
    <w:rsid w:val="00A03335"/>
    <w:rsid w:val="00A0777F"/>
    <w:rsid w:val="00A16808"/>
    <w:rsid w:val="00A16F3F"/>
    <w:rsid w:val="00A23ABE"/>
    <w:rsid w:val="00A32CE1"/>
    <w:rsid w:val="00A35C15"/>
    <w:rsid w:val="00A35F96"/>
    <w:rsid w:val="00A41127"/>
    <w:rsid w:val="00A42932"/>
    <w:rsid w:val="00A42AD7"/>
    <w:rsid w:val="00A43297"/>
    <w:rsid w:val="00A443C5"/>
    <w:rsid w:val="00A46ACF"/>
    <w:rsid w:val="00A5022D"/>
    <w:rsid w:val="00A507EC"/>
    <w:rsid w:val="00A56017"/>
    <w:rsid w:val="00A64F16"/>
    <w:rsid w:val="00A74E90"/>
    <w:rsid w:val="00A7721D"/>
    <w:rsid w:val="00A95009"/>
    <w:rsid w:val="00A978EC"/>
    <w:rsid w:val="00AA07E4"/>
    <w:rsid w:val="00AA2AE0"/>
    <w:rsid w:val="00AE271A"/>
    <w:rsid w:val="00AF7F61"/>
    <w:rsid w:val="00B10027"/>
    <w:rsid w:val="00B1376B"/>
    <w:rsid w:val="00B16E9E"/>
    <w:rsid w:val="00B2236C"/>
    <w:rsid w:val="00B30B7E"/>
    <w:rsid w:val="00B31E6E"/>
    <w:rsid w:val="00B354CB"/>
    <w:rsid w:val="00B42568"/>
    <w:rsid w:val="00B449BD"/>
    <w:rsid w:val="00B51C82"/>
    <w:rsid w:val="00B567B9"/>
    <w:rsid w:val="00B6460F"/>
    <w:rsid w:val="00B70FF8"/>
    <w:rsid w:val="00B72887"/>
    <w:rsid w:val="00B7526E"/>
    <w:rsid w:val="00B75E6B"/>
    <w:rsid w:val="00B76E8E"/>
    <w:rsid w:val="00B83C9E"/>
    <w:rsid w:val="00B90C90"/>
    <w:rsid w:val="00B960D4"/>
    <w:rsid w:val="00BA5033"/>
    <w:rsid w:val="00BC0DA7"/>
    <w:rsid w:val="00BC447F"/>
    <w:rsid w:val="00BC6F98"/>
    <w:rsid w:val="00BC7C73"/>
    <w:rsid w:val="00BD52B4"/>
    <w:rsid w:val="00BE4FA4"/>
    <w:rsid w:val="00BF07AB"/>
    <w:rsid w:val="00BF4856"/>
    <w:rsid w:val="00C001C8"/>
    <w:rsid w:val="00C1142C"/>
    <w:rsid w:val="00C12E40"/>
    <w:rsid w:val="00C21DBF"/>
    <w:rsid w:val="00C24A30"/>
    <w:rsid w:val="00C30555"/>
    <w:rsid w:val="00C32017"/>
    <w:rsid w:val="00C3686D"/>
    <w:rsid w:val="00C568A0"/>
    <w:rsid w:val="00C82A29"/>
    <w:rsid w:val="00C83940"/>
    <w:rsid w:val="00C91896"/>
    <w:rsid w:val="00C92E91"/>
    <w:rsid w:val="00C930C6"/>
    <w:rsid w:val="00C95A78"/>
    <w:rsid w:val="00C97348"/>
    <w:rsid w:val="00CA64A9"/>
    <w:rsid w:val="00CA66DF"/>
    <w:rsid w:val="00CB0E1B"/>
    <w:rsid w:val="00CB5B51"/>
    <w:rsid w:val="00CC14E8"/>
    <w:rsid w:val="00CC726B"/>
    <w:rsid w:val="00CC738A"/>
    <w:rsid w:val="00CD0E4D"/>
    <w:rsid w:val="00CE6236"/>
    <w:rsid w:val="00CF4E1D"/>
    <w:rsid w:val="00D13901"/>
    <w:rsid w:val="00D3242C"/>
    <w:rsid w:val="00D43E48"/>
    <w:rsid w:val="00D4428D"/>
    <w:rsid w:val="00D54322"/>
    <w:rsid w:val="00D75EF8"/>
    <w:rsid w:val="00D916B8"/>
    <w:rsid w:val="00DB6139"/>
    <w:rsid w:val="00DC2CBA"/>
    <w:rsid w:val="00DD3E2D"/>
    <w:rsid w:val="00DD513E"/>
    <w:rsid w:val="00DD67AA"/>
    <w:rsid w:val="00DE3FC5"/>
    <w:rsid w:val="00DF35E5"/>
    <w:rsid w:val="00DF65AB"/>
    <w:rsid w:val="00E04DF2"/>
    <w:rsid w:val="00E13778"/>
    <w:rsid w:val="00E16514"/>
    <w:rsid w:val="00E4160B"/>
    <w:rsid w:val="00E42D0A"/>
    <w:rsid w:val="00E4408B"/>
    <w:rsid w:val="00E45FC3"/>
    <w:rsid w:val="00E46DA2"/>
    <w:rsid w:val="00E473FE"/>
    <w:rsid w:val="00E51068"/>
    <w:rsid w:val="00E52480"/>
    <w:rsid w:val="00E540CF"/>
    <w:rsid w:val="00E71882"/>
    <w:rsid w:val="00E7290C"/>
    <w:rsid w:val="00E815EF"/>
    <w:rsid w:val="00E95B52"/>
    <w:rsid w:val="00E9618D"/>
    <w:rsid w:val="00EA2760"/>
    <w:rsid w:val="00EA7634"/>
    <w:rsid w:val="00EB31A8"/>
    <w:rsid w:val="00EB64C3"/>
    <w:rsid w:val="00EC7B56"/>
    <w:rsid w:val="00ED06BC"/>
    <w:rsid w:val="00EE4258"/>
    <w:rsid w:val="00EE5C9A"/>
    <w:rsid w:val="00EF1501"/>
    <w:rsid w:val="00EF1636"/>
    <w:rsid w:val="00EF5BD6"/>
    <w:rsid w:val="00EF6051"/>
    <w:rsid w:val="00F11BDB"/>
    <w:rsid w:val="00F13C94"/>
    <w:rsid w:val="00F1589D"/>
    <w:rsid w:val="00F1608B"/>
    <w:rsid w:val="00F36465"/>
    <w:rsid w:val="00F3655E"/>
    <w:rsid w:val="00F37D7C"/>
    <w:rsid w:val="00F40B9D"/>
    <w:rsid w:val="00F44457"/>
    <w:rsid w:val="00F708AA"/>
    <w:rsid w:val="00F74167"/>
    <w:rsid w:val="00F80BAC"/>
    <w:rsid w:val="00F835CA"/>
    <w:rsid w:val="00F93BE5"/>
    <w:rsid w:val="00F94C4A"/>
    <w:rsid w:val="00FA0EF5"/>
    <w:rsid w:val="00FA6FAA"/>
    <w:rsid w:val="00FB2F4E"/>
    <w:rsid w:val="00FB4CA4"/>
    <w:rsid w:val="00FC2D00"/>
    <w:rsid w:val="00FC50CC"/>
    <w:rsid w:val="00FC700D"/>
    <w:rsid w:val="00FD1D81"/>
    <w:rsid w:val="00FD2E9B"/>
    <w:rsid w:val="00FD3C79"/>
    <w:rsid w:val="00FD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2F1753"/>
  <w15:chartTrackingRefBased/>
  <w15:docId w15:val="{746ECC89-CA4E-40A1-8BE2-C615F9AAF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C82A29"/>
    <w:pPr>
      <w:ind w:leftChars="400" w:left="840"/>
    </w:pPr>
  </w:style>
  <w:style w:type="character" w:styleId="a4">
    <w:name w:val="Hyperlink"/>
    <w:basedOn w:val="a0"/>
    <w:uiPriority w:val="99"/>
    <w:unhideWhenUsed/>
    <w:rsid w:val="005077DB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077DB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000A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00A44"/>
  </w:style>
  <w:style w:type="paragraph" w:styleId="a8">
    <w:name w:val="footer"/>
    <w:basedOn w:val="a"/>
    <w:link w:val="a9"/>
    <w:uiPriority w:val="99"/>
    <w:unhideWhenUsed/>
    <w:rsid w:val="00000A4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00A44"/>
  </w:style>
  <w:style w:type="table" w:styleId="aa">
    <w:name w:val="Table Grid"/>
    <w:basedOn w:val="a1"/>
    <w:rsid w:val="004C3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91272A"/>
    <w:rPr>
      <w:color w:val="808080"/>
    </w:rPr>
  </w:style>
  <w:style w:type="paragraph" w:styleId="ac">
    <w:name w:val="Subtitle"/>
    <w:basedOn w:val="a"/>
    <w:next w:val="a"/>
    <w:link w:val="ad"/>
    <w:uiPriority w:val="11"/>
    <w:qFormat/>
    <w:rsid w:val="00C930C6"/>
    <w:pPr>
      <w:jc w:val="center"/>
      <w:outlineLvl w:val="1"/>
    </w:pPr>
    <w:rPr>
      <w:sz w:val="24"/>
      <w:szCs w:val="24"/>
    </w:rPr>
  </w:style>
  <w:style w:type="character" w:customStyle="1" w:styleId="ad">
    <w:name w:val="副題 (文字)"/>
    <w:basedOn w:val="a0"/>
    <w:link w:val="ac"/>
    <w:uiPriority w:val="11"/>
    <w:rsid w:val="00C930C6"/>
    <w:rPr>
      <w:sz w:val="24"/>
      <w:szCs w:val="24"/>
    </w:rPr>
  </w:style>
  <w:style w:type="paragraph" w:styleId="ae">
    <w:name w:val="caption"/>
    <w:basedOn w:val="a"/>
    <w:next w:val="a"/>
    <w:unhideWhenUsed/>
    <w:qFormat/>
    <w:rsid w:val="009B40B5"/>
    <w:rPr>
      <w:b/>
      <w:bCs/>
      <w:szCs w:val="21"/>
    </w:rPr>
  </w:style>
  <w:style w:type="paragraph" w:styleId="af">
    <w:name w:val="annotation text"/>
    <w:basedOn w:val="a"/>
    <w:link w:val="af0"/>
    <w:uiPriority w:val="99"/>
    <w:rsid w:val="00A16808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A16808"/>
    <w:rPr>
      <w:sz w:val="20"/>
      <w:szCs w:val="20"/>
    </w:rPr>
  </w:style>
  <w:style w:type="character" w:styleId="af1">
    <w:name w:val="annotation reference"/>
    <w:basedOn w:val="a0"/>
    <w:uiPriority w:val="99"/>
    <w:rsid w:val="00A1680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2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d147@naramed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1</TotalTime>
  <Pages>10</Pages>
  <Words>1316</Words>
  <Characters>7504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谷 陽司</dc:creator>
  <cp:keywords/>
  <dc:description/>
  <cp:lastModifiedBy>YOJI KYOTANI</cp:lastModifiedBy>
  <cp:revision>360</cp:revision>
  <dcterms:created xsi:type="dcterms:W3CDTF">2023-05-08T07:16:00Z</dcterms:created>
  <dcterms:modified xsi:type="dcterms:W3CDTF">2023-10-0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Op7nvpk"/&gt;&lt;style id="http://www.zotero.org/styles/drug-safety" hasBibliography="1" bibliographyStyleHasBeenSet="0"/&gt;&lt;prefs&gt;&lt;pref name="fieldType" value="Field"/&gt;&lt;/prefs&gt;&lt;/data&gt;</vt:lpwstr>
  </property>
</Properties>
</file>